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FE787D" w14:textId="05AD14A7" w:rsidR="003966E1" w:rsidRPr="004E6B56" w:rsidRDefault="003966E1" w:rsidP="003966E1">
      <w:pPr>
        <w:rPr>
          <w:rFonts w:ascii="Times New Roman" w:hAnsi="Times New Roman" w:cs="Times New Roman"/>
          <w:b/>
          <w:sz w:val="20"/>
          <w:szCs w:val="20"/>
        </w:rPr>
      </w:pPr>
      <w:bookmarkStart w:id="0" w:name="_Hlk191072560"/>
      <w:r w:rsidRPr="004E6B56">
        <w:rPr>
          <w:rFonts w:ascii="Times New Roman" w:hAnsi="Times New Roman" w:cs="Times New Roman"/>
          <w:b/>
          <w:sz w:val="20"/>
          <w:szCs w:val="20"/>
        </w:rPr>
        <w:t>Table</w:t>
      </w:r>
      <w:r w:rsidR="00F85950">
        <w:rPr>
          <w:rFonts w:ascii="Times New Roman" w:hAnsi="Times New Roman" w:cs="Times New Roman" w:hint="eastAsia"/>
          <w:b/>
          <w:sz w:val="20"/>
          <w:szCs w:val="20"/>
        </w:rPr>
        <w:t xml:space="preserve"> S5</w:t>
      </w:r>
      <w:r>
        <w:rPr>
          <w:rFonts w:ascii="Times New Roman" w:hAnsi="Times New Roman" w:cs="Times New Roman"/>
          <w:b/>
          <w:sz w:val="20"/>
          <w:szCs w:val="20"/>
        </w:rPr>
        <w:t>.</w:t>
      </w:r>
      <w:r w:rsidRPr="004E6B56">
        <w:rPr>
          <w:rFonts w:ascii="Times New Roman" w:hAnsi="Times New Roman" w:cs="Times New Roman"/>
          <w:b/>
          <w:sz w:val="20"/>
          <w:szCs w:val="20"/>
        </w:rPr>
        <w:t xml:space="preserve"> Smokers’ demographic and smoking profile at baseline and difference </w:t>
      </w:r>
      <w:r>
        <w:rPr>
          <w:rFonts w:ascii="Times New Roman" w:hAnsi="Times New Roman" w:cs="Times New Roman"/>
          <w:b/>
          <w:sz w:val="20"/>
          <w:szCs w:val="20"/>
        </w:rPr>
        <w:t>among</w:t>
      </w:r>
      <w:r w:rsidRPr="004E6B56">
        <w:rPr>
          <w:rFonts w:ascii="Times New Roman" w:hAnsi="Times New Roman" w:cs="Times New Roman"/>
          <w:b/>
          <w:sz w:val="20"/>
          <w:szCs w:val="20"/>
        </w:rPr>
        <w:t xml:space="preserve"> referral, self-determination and control </w:t>
      </w:r>
      <w:r>
        <w:rPr>
          <w:rFonts w:ascii="Times New Roman" w:hAnsi="Times New Roman" w:cs="Times New Roman"/>
          <w:b/>
          <w:sz w:val="20"/>
          <w:szCs w:val="20"/>
        </w:rPr>
        <w:t xml:space="preserve">group in </w:t>
      </w:r>
      <w:r w:rsidRPr="004E6B56">
        <w:rPr>
          <w:rFonts w:ascii="Times New Roman" w:hAnsi="Times New Roman" w:cs="Times New Roman"/>
          <w:b/>
          <w:bCs/>
          <w:color w:val="000000"/>
          <w:sz w:val="20"/>
          <w:szCs w:val="20"/>
          <w:lang w:eastAsia="zh-TW"/>
        </w:rPr>
        <w:t>the propensity-score matched sample.</w:t>
      </w:r>
      <w:bookmarkEnd w:id="0"/>
    </w:p>
    <w:tbl>
      <w:tblPr>
        <w:tblW w:w="10490" w:type="dxa"/>
        <w:jc w:val="center"/>
        <w:tblLayout w:type="fixed"/>
        <w:tblLook w:val="04A0" w:firstRow="1" w:lastRow="0" w:firstColumn="1" w:lastColumn="0" w:noHBand="0" w:noVBand="1"/>
      </w:tblPr>
      <w:tblGrid>
        <w:gridCol w:w="3686"/>
        <w:gridCol w:w="992"/>
        <w:gridCol w:w="992"/>
        <w:gridCol w:w="993"/>
        <w:gridCol w:w="708"/>
        <w:gridCol w:w="993"/>
        <w:gridCol w:w="992"/>
        <w:gridCol w:w="1134"/>
      </w:tblGrid>
      <w:tr w:rsidR="003966E1" w:rsidRPr="004E6B56" w14:paraId="0C3BC3CC" w14:textId="77777777" w:rsidTr="00E72C90">
        <w:trPr>
          <w:tblHeader/>
          <w:jc w:val="center"/>
        </w:trPr>
        <w:tc>
          <w:tcPr>
            <w:tcW w:w="3686" w:type="dxa"/>
            <w:vMerge w:val="restart"/>
            <w:tcBorders>
              <w:top w:val="single" w:sz="4" w:space="0" w:color="auto"/>
            </w:tcBorders>
            <w:vAlign w:val="bottom"/>
          </w:tcPr>
          <w:p w14:paraId="556150EA" w14:textId="77777777" w:rsidR="003966E1" w:rsidRPr="004E6B56" w:rsidRDefault="003966E1" w:rsidP="00E72C90">
            <w:pPr>
              <w:snapToGrid w:val="0"/>
              <w:spacing w:line="240" w:lineRule="atLeast"/>
              <w:contextualSpacing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>Variable</w:t>
            </w:r>
          </w:p>
        </w:tc>
        <w:tc>
          <w:tcPr>
            <w:tcW w:w="297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16A0471" w14:textId="77777777" w:rsidR="003966E1" w:rsidRPr="004E6B56" w:rsidRDefault="003966E1" w:rsidP="00E72C90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>Matched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bottom"/>
          </w:tcPr>
          <w:p w14:paraId="2B3917F4" w14:textId="77777777" w:rsidR="003966E1" w:rsidRPr="004E6B56" w:rsidRDefault="003966E1" w:rsidP="00E72C90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>P value</w:t>
            </w:r>
          </w:p>
        </w:tc>
        <w:tc>
          <w:tcPr>
            <w:tcW w:w="311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858A842" w14:textId="77777777" w:rsidR="003966E1" w:rsidRPr="004E6B56" w:rsidRDefault="003966E1" w:rsidP="00E72C90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>Standardized differences</w:t>
            </w:r>
          </w:p>
        </w:tc>
      </w:tr>
      <w:tr w:rsidR="003966E1" w:rsidRPr="004E6B56" w14:paraId="36694105" w14:textId="77777777" w:rsidTr="00E72C90">
        <w:trPr>
          <w:tblHeader/>
          <w:jc w:val="center"/>
        </w:trPr>
        <w:tc>
          <w:tcPr>
            <w:tcW w:w="3686" w:type="dxa"/>
            <w:vMerge/>
            <w:tcBorders>
              <w:bottom w:val="single" w:sz="4" w:space="0" w:color="auto"/>
            </w:tcBorders>
            <w:vAlign w:val="center"/>
          </w:tcPr>
          <w:p w14:paraId="6BD31816" w14:textId="77777777" w:rsidR="003966E1" w:rsidRPr="004E6B56" w:rsidRDefault="003966E1" w:rsidP="00E72C90">
            <w:pPr>
              <w:snapToGrid w:val="0"/>
              <w:spacing w:line="240" w:lineRule="atLeast"/>
              <w:contextualSpacing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C4FFFED" w14:textId="77777777" w:rsidR="003966E1" w:rsidRPr="004E6B56" w:rsidRDefault="003966E1" w:rsidP="00E72C90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>Referral</w:t>
            </w:r>
          </w:p>
          <w:p w14:paraId="4419EB5B" w14:textId="77777777" w:rsidR="003966E1" w:rsidRPr="004E6B56" w:rsidRDefault="003966E1" w:rsidP="00E72C90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>(n=428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166EE1B" w14:textId="77777777" w:rsidR="003966E1" w:rsidRPr="004E6B56" w:rsidRDefault="003966E1" w:rsidP="00E72C90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>Self-deter</w:t>
            </w:r>
          </w:p>
          <w:p w14:paraId="54C958CD" w14:textId="77777777" w:rsidR="003966E1" w:rsidRPr="004E6B56" w:rsidRDefault="003966E1" w:rsidP="00E72C90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>(n=428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4B6085E4" w14:textId="77777777" w:rsidR="003966E1" w:rsidRPr="004E6B56" w:rsidRDefault="003966E1" w:rsidP="00E72C90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 xml:space="preserve">Control </w:t>
            </w:r>
          </w:p>
          <w:p w14:paraId="50FD585D" w14:textId="77777777" w:rsidR="003966E1" w:rsidRPr="004E6B56" w:rsidRDefault="003966E1" w:rsidP="00E72C90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>(n=428)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2233CE24" w14:textId="77777777" w:rsidR="003966E1" w:rsidRPr="004E6B56" w:rsidRDefault="003966E1" w:rsidP="00E72C90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77F333" w14:textId="77777777" w:rsidR="003966E1" w:rsidRPr="004E6B56" w:rsidRDefault="003966E1" w:rsidP="00E72C90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>referral vs self-</w:t>
            </w:r>
            <w:proofErr w:type="gramStart"/>
            <w:r w:rsidRPr="004E6B56"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>deter</w:t>
            </w:r>
            <w:proofErr w:type="gramEnd"/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B9C73D" w14:textId="77777777" w:rsidR="003966E1" w:rsidRPr="004E6B56" w:rsidRDefault="003966E1" w:rsidP="00E72C90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>referral vs control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1D5597" w14:textId="77777777" w:rsidR="003966E1" w:rsidRPr="004E6B56" w:rsidRDefault="003966E1" w:rsidP="00E72C90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>self-deter vs control</w:t>
            </w:r>
          </w:p>
        </w:tc>
      </w:tr>
      <w:tr w:rsidR="003966E1" w:rsidRPr="004E6B56" w14:paraId="4397115E" w14:textId="77777777" w:rsidTr="00E72C90">
        <w:trPr>
          <w:jc w:val="center"/>
        </w:trPr>
        <w:tc>
          <w:tcPr>
            <w:tcW w:w="3686" w:type="dxa"/>
            <w:tcBorders>
              <w:top w:val="single" w:sz="4" w:space="0" w:color="auto"/>
            </w:tcBorders>
            <w:vAlign w:val="center"/>
          </w:tcPr>
          <w:p w14:paraId="7EF03B5F" w14:textId="77777777" w:rsidR="003966E1" w:rsidRPr="004E6B56" w:rsidRDefault="003966E1" w:rsidP="00E72C90">
            <w:pPr>
              <w:snapToGrid w:val="0"/>
              <w:spacing w:line="240" w:lineRule="atLeast"/>
              <w:contextualSpacing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Age, years, range:18-92</w:t>
            </w: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6122B48E" w14:textId="77777777" w:rsidR="003966E1" w:rsidRPr="004E6B56" w:rsidRDefault="003966E1" w:rsidP="00E72C90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48.3(15.0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0B758DF8" w14:textId="77777777" w:rsidR="003966E1" w:rsidRPr="004E6B56" w:rsidRDefault="003966E1" w:rsidP="00E72C90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46.7(15.9)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37D42987" w14:textId="77777777" w:rsidR="003966E1" w:rsidRPr="004E6B56" w:rsidRDefault="003966E1" w:rsidP="00E72C90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47.9(16.8)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6149EFFD" w14:textId="77777777" w:rsidR="003966E1" w:rsidRPr="004E6B56" w:rsidRDefault="003966E1" w:rsidP="00E72C90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0.083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6C88B5D8" w14:textId="77777777" w:rsidR="003966E1" w:rsidRPr="004E6B56" w:rsidRDefault="003966E1" w:rsidP="00E72C90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-0.134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53B4FFC0" w14:textId="77777777" w:rsidR="003966E1" w:rsidRPr="004E6B56" w:rsidRDefault="003966E1" w:rsidP="00E72C90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-0.01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61C45252" w14:textId="77777777" w:rsidR="003966E1" w:rsidRPr="004E6B56" w:rsidRDefault="003966E1" w:rsidP="00E72C90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0.121</w:t>
            </w:r>
          </w:p>
        </w:tc>
      </w:tr>
      <w:tr w:rsidR="003966E1" w:rsidRPr="004E6B56" w14:paraId="67710314" w14:textId="77777777" w:rsidTr="00E72C90">
        <w:trPr>
          <w:jc w:val="center"/>
        </w:trPr>
        <w:tc>
          <w:tcPr>
            <w:tcW w:w="3686" w:type="dxa"/>
            <w:vAlign w:val="center"/>
          </w:tcPr>
          <w:p w14:paraId="15822D79" w14:textId="77777777" w:rsidR="003966E1" w:rsidRPr="004E6B56" w:rsidRDefault="003966E1" w:rsidP="00E72C90">
            <w:pPr>
              <w:snapToGrid w:val="0"/>
              <w:spacing w:line="240" w:lineRule="atLeast"/>
              <w:contextualSpacing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Sex</w:t>
            </w:r>
          </w:p>
        </w:tc>
        <w:tc>
          <w:tcPr>
            <w:tcW w:w="992" w:type="dxa"/>
          </w:tcPr>
          <w:p w14:paraId="3E174B21" w14:textId="77777777" w:rsidR="003966E1" w:rsidRPr="004E6B56" w:rsidRDefault="003966E1" w:rsidP="00E72C90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</w:p>
        </w:tc>
        <w:tc>
          <w:tcPr>
            <w:tcW w:w="992" w:type="dxa"/>
          </w:tcPr>
          <w:p w14:paraId="1EAA1877" w14:textId="77777777" w:rsidR="003966E1" w:rsidRPr="004E6B56" w:rsidRDefault="003966E1" w:rsidP="00E72C90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</w:p>
        </w:tc>
        <w:tc>
          <w:tcPr>
            <w:tcW w:w="993" w:type="dxa"/>
          </w:tcPr>
          <w:p w14:paraId="7E796126" w14:textId="77777777" w:rsidR="003966E1" w:rsidRPr="004E6B56" w:rsidRDefault="003966E1" w:rsidP="00E72C90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</w:p>
        </w:tc>
        <w:tc>
          <w:tcPr>
            <w:tcW w:w="708" w:type="dxa"/>
          </w:tcPr>
          <w:p w14:paraId="1190D96E" w14:textId="77777777" w:rsidR="003966E1" w:rsidRPr="004E6B56" w:rsidRDefault="003966E1" w:rsidP="00E72C90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0.133</w:t>
            </w:r>
          </w:p>
        </w:tc>
        <w:tc>
          <w:tcPr>
            <w:tcW w:w="993" w:type="dxa"/>
            <w:vAlign w:val="center"/>
          </w:tcPr>
          <w:p w14:paraId="7CF216B7" w14:textId="77777777" w:rsidR="003966E1" w:rsidRPr="004E6B56" w:rsidRDefault="003966E1" w:rsidP="00E72C90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6E5E6ECD" w14:textId="77777777" w:rsidR="003966E1" w:rsidRPr="004E6B56" w:rsidRDefault="003966E1" w:rsidP="00E72C90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37CDA649" w14:textId="77777777" w:rsidR="003966E1" w:rsidRPr="004E6B56" w:rsidRDefault="003966E1" w:rsidP="00E72C90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</w:p>
        </w:tc>
      </w:tr>
      <w:tr w:rsidR="003966E1" w:rsidRPr="004E6B56" w14:paraId="56FFC2BC" w14:textId="77777777" w:rsidTr="00E72C90">
        <w:trPr>
          <w:jc w:val="center"/>
        </w:trPr>
        <w:tc>
          <w:tcPr>
            <w:tcW w:w="3686" w:type="dxa"/>
            <w:vAlign w:val="center"/>
          </w:tcPr>
          <w:p w14:paraId="758FF7D2" w14:textId="77777777" w:rsidR="003966E1" w:rsidRPr="004E6B56" w:rsidRDefault="003966E1" w:rsidP="00E72C90">
            <w:pPr>
              <w:snapToGrid w:val="0"/>
              <w:spacing w:line="240" w:lineRule="atLeast"/>
              <w:ind w:firstLineChars="121" w:firstLine="194"/>
              <w:contextualSpacing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Male</w:t>
            </w:r>
          </w:p>
        </w:tc>
        <w:tc>
          <w:tcPr>
            <w:tcW w:w="992" w:type="dxa"/>
            <w:vAlign w:val="center"/>
          </w:tcPr>
          <w:p w14:paraId="2F232029" w14:textId="77777777" w:rsidR="003966E1" w:rsidRPr="004E6B56" w:rsidRDefault="003966E1" w:rsidP="00E72C90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1443(90.1)</w:t>
            </w:r>
          </w:p>
        </w:tc>
        <w:tc>
          <w:tcPr>
            <w:tcW w:w="992" w:type="dxa"/>
            <w:vAlign w:val="center"/>
          </w:tcPr>
          <w:p w14:paraId="71959BE2" w14:textId="77777777" w:rsidR="003966E1" w:rsidRPr="004E6B56" w:rsidRDefault="003966E1" w:rsidP="00E72C90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688(87.4)</w:t>
            </w:r>
          </w:p>
        </w:tc>
        <w:tc>
          <w:tcPr>
            <w:tcW w:w="993" w:type="dxa"/>
            <w:vAlign w:val="center"/>
          </w:tcPr>
          <w:p w14:paraId="138A28E3" w14:textId="77777777" w:rsidR="003966E1" w:rsidRPr="004E6B56" w:rsidRDefault="003966E1" w:rsidP="00E72C90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700(89.3)</w:t>
            </w:r>
          </w:p>
        </w:tc>
        <w:tc>
          <w:tcPr>
            <w:tcW w:w="708" w:type="dxa"/>
          </w:tcPr>
          <w:p w14:paraId="364F42A4" w14:textId="77777777" w:rsidR="003966E1" w:rsidRPr="004E6B56" w:rsidRDefault="003966E1" w:rsidP="00E72C90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</w:p>
        </w:tc>
        <w:tc>
          <w:tcPr>
            <w:tcW w:w="993" w:type="dxa"/>
            <w:vAlign w:val="center"/>
          </w:tcPr>
          <w:p w14:paraId="19BC4D92" w14:textId="77777777" w:rsidR="003966E1" w:rsidRPr="004E6B56" w:rsidRDefault="003966E1" w:rsidP="00E72C90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-0.005</w:t>
            </w:r>
          </w:p>
        </w:tc>
        <w:tc>
          <w:tcPr>
            <w:tcW w:w="992" w:type="dxa"/>
            <w:vAlign w:val="center"/>
          </w:tcPr>
          <w:p w14:paraId="67F89229" w14:textId="77777777" w:rsidR="003966E1" w:rsidRPr="004E6B56" w:rsidRDefault="003966E1" w:rsidP="00E72C90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-0.032</w:t>
            </w:r>
          </w:p>
        </w:tc>
        <w:tc>
          <w:tcPr>
            <w:tcW w:w="1134" w:type="dxa"/>
            <w:vAlign w:val="center"/>
          </w:tcPr>
          <w:p w14:paraId="460C0A9B" w14:textId="77777777" w:rsidR="003966E1" w:rsidRPr="004E6B56" w:rsidRDefault="003966E1" w:rsidP="00E72C90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-0.026</w:t>
            </w:r>
          </w:p>
        </w:tc>
      </w:tr>
      <w:tr w:rsidR="003966E1" w:rsidRPr="004E6B56" w14:paraId="6B810519" w14:textId="77777777" w:rsidTr="00E72C90">
        <w:trPr>
          <w:jc w:val="center"/>
        </w:trPr>
        <w:tc>
          <w:tcPr>
            <w:tcW w:w="3686" w:type="dxa"/>
            <w:vAlign w:val="center"/>
          </w:tcPr>
          <w:p w14:paraId="2CDE8BC0" w14:textId="77777777" w:rsidR="003966E1" w:rsidRPr="004E6B56" w:rsidRDefault="003966E1" w:rsidP="00E72C90">
            <w:pPr>
              <w:snapToGrid w:val="0"/>
              <w:spacing w:line="240" w:lineRule="atLeast"/>
              <w:ind w:firstLineChars="121" w:firstLine="194"/>
              <w:contextualSpacing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Female</w:t>
            </w:r>
          </w:p>
        </w:tc>
        <w:tc>
          <w:tcPr>
            <w:tcW w:w="992" w:type="dxa"/>
            <w:vAlign w:val="center"/>
          </w:tcPr>
          <w:p w14:paraId="70A41C57" w14:textId="77777777" w:rsidR="003966E1" w:rsidRPr="004E6B56" w:rsidRDefault="003966E1" w:rsidP="00E72C90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158(9.9)</w:t>
            </w:r>
          </w:p>
        </w:tc>
        <w:tc>
          <w:tcPr>
            <w:tcW w:w="992" w:type="dxa"/>
            <w:vAlign w:val="center"/>
          </w:tcPr>
          <w:p w14:paraId="62E01C68" w14:textId="77777777" w:rsidR="003966E1" w:rsidRPr="004E6B56" w:rsidRDefault="003966E1" w:rsidP="00E72C90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99(12.6)</w:t>
            </w:r>
          </w:p>
        </w:tc>
        <w:tc>
          <w:tcPr>
            <w:tcW w:w="993" w:type="dxa"/>
            <w:vAlign w:val="center"/>
          </w:tcPr>
          <w:p w14:paraId="4AAEA3B6" w14:textId="77777777" w:rsidR="003966E1" w:rsidRPr="004E6B56" w:rsidRDefault="003966E1" w:rsidP="00E72C90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84(10.7)</w:t>
            </w:r>
          </w:p>
        </w:tc>
        <w:tc>
          <w:tcPr>
            <w:tcW w:w="708" w:type="dxa"/>
          </w:tcPr>
          <w:p w14:paraId="28CB6678" w14:textId="77777777" w:rsidR="003966E1" w:rsidRPr="004E6B56" w:rsidRDefault="003966E1" w:rsidP="00E72C90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</w:p>
        </w:tc>
        <w:tc>
          <w:tcPr>
            <w:tcW w:w="993" w:type="dxa"/>
            <w:vAlign w:val="center"/>
          </w:tcPr>
          <w:p w14:paraId="1E26CBE8" w14:textId="77777777" w:rsidR="003966E1" w:rsidRPr="004E6B56" w:rsidRDefault="003966E1" w:rsidP="00E72C90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0.005</w:t>
            </w:r>
          </w:p>
        </w:tc>
        <w:tc>
          <w:tcPr>
            <w:tcW w:w="992" w:type="dxa"/>
            <w:vAlign w:val="center"/>
          </w:tcPr>
          <w:p w14:paraId="5169539B" w14:textId="77777777" w:rsidR="003966E1" w:rsidRPr="004E6B56" w:rsidRDefault="003966E1" w:rsidP="00E72C90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0.032</w:t>
            </w:r>
          </w:p>
        </w:tc>
        <w:tc>
          <w:tcPr>
            <w:tcW w:w="1134" w:type="dxa"/>
            <w:vAlign w:val="center"/>
          </w:tcPr>
          <w:p w14:paraId="50B9305B" w14:textId="77777777" w:rsidR="003966E1" w:rsidRPr="004E6B56" w:rsidRDefault="003966E1" w:rsidP="00E72C90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0.026</w:t>
            </w:r>
          </w:p>
        </w:tc>
      </w:tr>
      <w:tr w:rsidR="003966E1" w:rsidRPr="004E6B56" w14:paraId="527F3B76" w14:textId="77777777" w:rsidTr="00E72C90">
        <w:trPr>
          <w:jc w:val="center"/>
        </w:trPr>
        <w:tc>
          <w:tcPr>
            <w:tcW w:w="3686" w:type="dxa"/>
            <w:vAlign w:val="center"/>
          </w:tcPr>
          <w:p w14:paraId="4FAD7B74" w14:textId="77777777" w:rsidR="003966E1" w:rsidRPr="004E6B56" w:rsidRDefault="003966E1" w:rsidP="00E72C90">
            <w:pPr>
              <w:snapToGrid w:val="0"/>
              <w:spacing w:line="240" w:lineRule="atLeast"/>
              <w:contextualSpacing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 xml:space="preserve">Educational attainment </w:t>
            </w: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992" w:type="dxa"/>
          </w:tcPr>
          <w:p w14:paraId="4D65F638" w14:textId="77777777" w:rsidR="003966E1" w:rsidRPr="004E6B56" w:rsidRDefault="003966E1" w:rsidP="00E72C90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</w:p>
        </w:tc>
        <w:tc>
          <w:tcPr>
            <w:tcW w:w="992" w:type="dxa"/>
          </w:tcPr>
          <w:p w14:paraId="5BA39D75" w14:textId="77777777" w:rsidR="003966E1" w:rsidRPr="004E6B56" w:rsidRDefault="003966E1" w:rsidP="00E72C90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</w:p>
        </w:tc>
        <w:tc>
          <w:tcPr>
            <w:tcW w:w="993" w:type="dxa"/>
          </w:tcPr>
          <w:p w14:paraId="2EDC668D" w14:textId="77777777" w:rsidR="003966E1" w:rsidRPr="004E6B56" w:rsidRDefault="003966E1" w:rsidP="00E72C90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</w:p>
        </w:tc>
        <w:tc>
          <w:tcPr>
            <w:tcW w:w="708" w:type="dxa"/>
          </w:tcPr>
          <w:p w14:paraId="5856E8EB" w14:textId="77777777" w:rsidR="003966E1" w:rsidRPr="004E6B56" w:rsidRDefault="003966E1" w:rsidP="00E72C90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&lt;0.001</w:t>
            </w:r>
          </w:p>
        </w:tc>
        <w:tc>
          <w:tcPr>
            <w:tcW w:w="993" w:type="dxa"/>
            <w:vAlign w:val="bottom"/>
          </w:tcPr>
          <w:p w14:paraId="193253F8" w14:textId="77777777" w:rsidR="003966E1" w:rsidRPr="004E6B56" w:rsidRDefault="003966E1" w:rsidP="00E72C90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</w:p>
        </w:tc>
        <w:tc>
          <w:tcPr>
            <w:tcW w:w="992" w:type="dxa"/>
            <w:vAlign w:val="bottom"/>
          </w:tcPr>
          <w:p w14:paraId="3ACC0758" w14:textId="77777777" w:rsidR="003966E1" w:rsidRPr="004E6B56" w:rsidRDefault="003966E1" w:rsidP="00E72C90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404281ED" w14:textId="77777777" w:rsidR="003966E1" w:rsidRPr="004E6B56" w:rsidRDefault="003966E1" w:rsidP="00E72C90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</w:p>
        </w:tc>
      </w:tr>
      <w:tr w:rsidR="003966E1" w:rsidRPr="004E6B56" w14:paraId="288F3331" w14:textId="77777777" w:rsidTr="00E72C90">
        <w:trPr>
          <w:jc w:val="center"/>
        </w:trPr>
        <w:tc>
          <w:tcPr>
            <w:tcW w:w="3686" w:type="dxa"/>
            <w:vAlign w:val="center"/>
          </w:tcPr>
          <w:p w14:paraId="7618F9F3" w14:textId="77777777" w:rsidR="003966E1" w:rsidRPr="004E6B56" w:rsidRDefault="003966E1" w:rsidP="00E72C90">
            <w:pPr>
              <w:snapToGrid w:val="0"/>
              <w:spacing w:line="240" w:lineRule="atLeast"/>
              <w:ind w:firstLineChars="121" w:firstLine="194"/>
              <w:contextualSpacing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Primary or below</w:t>
            </w:r>
          </w:p>
        </w:tc>
        <w:tc>
          <w:tcPr>
            <w:tcW w:w="992" w:type="dxa"/>
            <w:vAlign w:val="center"/>
          </w:tcPr>
          <w:p w14:paraId="3739E88C" w14:textId="77777777" w:rsidR="003966E1" w:rsidRPr="004E6B56" w:rsidRDefault="003966E1" w:rsidP="00E72C90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280(17.5)</w:t>
            </w:r>
          </w:p>
        </w:tc>
        <w:tc>
          <w:tcPr>
            <w:tcW w:w="992" w:type="dxa"/>
            <w:vAlign w:val="center"/>
          </w:tcPr>
          <w:p w14:paraId="439B13B5" w14:textId="77777777" w:rsidR="003966E1" w:rsidRPr="004E6B56" w:rsidRDefault="003966E1" w:rsidP="00E72C90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196(24.9)</w:t>
            </w:r>
          </w:p>
        </w:tc>
        <w:tc>
          <w:tcPr>
            <w:tcW w:w="993" w:type="dxa"/>
            <w:vAlign w:val="center"/>
          </w:tcPr>
          <w:p w14:paraId="2F4FE038" w14:textId="77777777" w:rsidR="003966E1" w:rsidRPr="004E6B56" w:rsidRDefault="003966E1" w:rsidP="00E72C90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212(27.0)</w:t>
            </w:r>
          </w:p>
        </w:tc>
        <w:tc>
          <w:tcPr>
            <w:tcW w:w="708" w:type="dxa"/>
          </w:tcPr>
          <w:p w14:paraId="2659998A" w14:textId="77777777" w:rsidR="003966E1" w:rsidRPr="004E6B56" w:rsidRDefault="003966E1" w:rsidP="00E72C90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</w:p>
        </w:tc>
        <w:tc>
          <w:tcPr>
            <w:tcW w:w="993" w:type="dxa"/>
            <w:vAlign w:val="center"/>
          </w:tcPr>
          <w:p w14:paraId="56640AC3" w14:textId="77777777" w:rsidR="003966E1" w:rsidRPr="004E6B56" w:rsidRDefault="003966E1" w:rsidP="00E72C90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0.050</w:t>
            </w:r>
          </w:p>
        </w:tc>
        <w:tc>
          <w:tcPr>
            <w:tcW w:w="992" w:type="dxa"/>
            <w:vAlign w:val="center"/>
          </w:tcPr>
          <w:p w14:paraId="56FDCD8E" w14:textId="77777777" w:rsidR="003966E1" w:rsidRPr="004E6B56" w:rsidRDefault="003966E1" w:rsidP="00E72C90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0.000</w:t>
            </w:r>
          </w:p>
        </w:tc>
        <w:tc>
          <w:tcPr>
            <w:tcW w:w="1134" w:type="dxa"/>
            <w:vAlign w:val="center"/>
          </w:tcPr>
          <w:p w14:paraId="61C39DF2" w14:textId="77777777" w:rsidR="003966E1" w:rsidRPr="004E6B56" w:rsidRDefault="003966E1" w:rsidP="00E72C90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-0.050</w:t>
            </w:r>
          </w:p>
        </w:tc>
      </w:tr>
      <w:tr w:rsidR="003966E1" w:rsidRPr="004E6B56" w14:paraId="6F986FD4" w14:textId="77777777" w:rsidTr="00E72C90">
        <w:trPr>
          <w:jc w:val="center"/>
        </w:trPr>
        <w:tc>
          <w:tcPr>
            <w:tcW w:w="3686" w:type="dxa"/>
            <w:vAlign w:val="center"/>
          </w:tcPr>
          <w:p w14:paraId="18ABB652" w14:textId="77777777" w:rsidR="003966E1" w:rsidRPr="004E6B56" w:rsidRDefault="003966E1" w:rsidP="00E72C90">
            <w:pPr>
              <w:snapToGrid w:val="0"/>
              <w:spacing w:line="240" w:lineRule="atLeast"/>
              <w:ind w:firstLineChars="121" w:firstLine="194"/>
              <w:contextualSpacing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Secondary</w:t>
            </w:r>
          </w:p>
        </w:tc>
        <w:tc>
          <w:tcPr>
            <w:tcW w:w="992" w:type="dxa"/>
            <w:vAlign w:val="center"/>
          </w:tcPr>
          <w:p w14:paraId="0E7E2143" w14:textId="77777777" w:rsidR="003966E1" w:rsidRPr="004E6B56" w:rsidRDefault="003966E1" w:rsidP="00E72C90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1107(69.1)</w:t>
            </w:r>
          </w:p>
        </w:tc>
        <w:tc>
          <w:tcPr>
            <w:tcW w:w="992" w:type="dxa"/>
            <w:vAlign w:val="center"/>
          </w:tcPr>
          <w:p w14:paraId="17CEC708" w14:textId="77777777" w:rsidR="003966E1" w:rsidRPr="004E6B56" w:rsidRDefault="003966E1" w:rsidP="00E72C90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542(68.9)</w:t>
            </w:r>
          </w:p>
        </w:tc>
        <w:tc>
          <w:tcPr>
            <w:tcW w:w="993" w:type="dxa"/>
            <w:vAlign w:val="center"/>
          </w:tcPr>
          <w:p w14:paraId="72B64084" w14:textId="77777777" w:rsidR="003966E1" w:rsidRPr="004E6B56" w:rsidRDefault="003966E1" w:rsidP="00E72C90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515(65.7)</w:t>
            </w:r>
          </w:p>
        </w:tc>
        <w:tc>
          <w:tcPr>
            <w:tcW w:w="708" w:type="dxa"/>
          </w:tcPr>
          <w:p w14:paraId="54D5F426" w14:textId="77777777" w:rsidR="003966E1" w:rsidRPr="004E6B56" w:rsidRDefault="003966E1" w:rsidP="00E72C90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</w:p>
        </w:tc>
        <w:tc>
          <w:tcPr>
            <w:tcW w:w="993" w:type="dxa"/>
            <w:vAlign w:val="center"/>
          </w:tcPr>
          <w:p w14:paraId="2F043ABC" w14:textId="77777777" w:rsidR="003966E1" w:rsidRPr="004E6B56" w:rsidRDefault="003966E1" w:rsidP="00E72C90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0.000</w:t>
            </w:r>
          </w:p>
        </w:tc>
        <w:tc>
          <w:tcPr>
            <w:tcW w:w="992" w:type="dxa"/>
            <w:vAlign w:val="center"/>
          </w:tcPr>
          <w:p w14:paraId="504E0B79" w14:textId="77777777" w:rsidR="003966E1" w:rsidRPr="004E6B56" w:rsidRDefault="003966E1" w:rsidP="00E72C90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0.025</w:t>
            </w:r>
          </w:p>
        </w:tc>
        <w:tc>
          <w:tcPr>
            <w:tcW w:w="1134" w:type="dxa"/>
            <w:vAlign w:val="center"/>
          </w:tcPr>
          <w:p w14:paraId="5D1AFE3E" w14:textId="77777777" w:rsidR="003966E1" w:rsidRPr="004E6B56" w:rsidRDefault="003966E1" w:rsidP="00E72C90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0.025</w:t>
            </w:r>
          </w:p>
        </w:tc>
      </w:tr>
      <w:tr w:rsidR="003966E1" w:rsidRPr="004E6B56" w14:paraId="3C2D77B7" w14:textId="77777777" w:rsidTr="00E72C90">
        <w:trPr>
          <w:jc w:val="center"/>
        </w:trPr>
        <w:tc>
          <w:tcPr>
            <w:tcW w:w="3686" w:type="dxa"/>
            <w:vAlign w:val="center"/>
          </w:tcPr>
          <w:p w14:paraId="46071A04" w14:textId="77777777" w:rsidR="003966E1" w:rsidRPr="004E6B56" w:rsidRDefault="003966E1" w:rsidP="00E72C90">
            <w:pPr>
              <w:snapToGrid w:val="0"/>
              <w:spacing w:line="240" w:lineRule="atLeast"/>
              <w:ind w:firstLineChars="121" w:firstLine="194"/>
              <w:contextualSpacing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Tertiary or above</w:t>
            </w:r>
          </w:p>
        </w:tc>
        <w:tc>
          <w:tcPr>
            <w:tcW w:w="992" w:type="dxa"/>
            <w:vAlign w:val="center"/>
          </w:tcPr>
          <w:p w14:paraId="197DEAFD" w14:textId="77777777" w:rsidR="003966E1" w:rsidRPr="004E6B56" w:rsidRDefault="003966E1" w:rsidP="00E72C90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214(13.4)</w:t>
            </w:r>
          </w:p>
        </w:tc>
        <w:tc>
          <w:tcPr>
            <w:tcW w:w="992" w:type="dxa"/>
            <w:vAlign w:val="center"/>
          </w:tcPr>
          <w:p w14:paraId="0EACB618" w14:textId="77777777" w:rsidR="003966E1" w:rsidRPr="004E6B56" w:rsidRDefault="003966E1" w:rsidP="00E72C90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49(6.2)</w:t>
            </w:r>
          </w:p>
        </w:tc>
        <w:tc>
          <w:tcPr>
            <w:tcW w:w="993" w:type="dxa"/>
            <w:vAlign w:val="center"/>
          </w:tcPr>
          <w:p w14:paraId="12D26374" w14:textId="77777777" w:rsidR="003966E1" w:rsidRPr="004E6B56" w:rsidRDefault="003966E1" w:rsidP="00E72C90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57(7.3)</w:t>
            </w:r>
          </w:p>
        </w:tc>
        <w:tc>
          <w:tcPr>
            <w:tcW w:w="708" w:type="dxa"/>
          </w:tcPr>
          <w:p w14:paraId="2C3E1D7A" w14:textId="77777777" w:rsidR="003966E1" w:rsidRPr="004E6B56" w:rsidRDefault="003966E1" w:rsidP="00E72C90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</w:p>
        </w:tc>
        <w:tc>
          <w:tcPr>
            <w:tcW w:w="993" w:type="dxa"/>
            <w:vAlign w:val="center"/>
          </w:tcPr>
          <w:p w14:paraId="65FD9DF8" w14:textId="77777777" w:rsidR="003966E1" w:rsidRPr="004E6B56" w:rsidRDefault="003966E1" w:rsidP="00E72C90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-0.085</w:t>
            </w:r>
          </w:p>
        </w:tc>
        <w:tc>
          <w:tcPr>
            <w:tcW w:w="992" w:type="dxa"/>
            <w:vAlign w:val="center"/>
          </w:tcPr>
          <w:p w14:paraId="4DA22C54" w14:textId="77777777" w:rsidR="003966E1" w:rsidRPr="004E6B56" w:rsidRDefault="003966E1" w:rsidP="00E72C90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-0.049</w:t>
            </w:r>
          </w:p>
        </w:tc>
        <w:tc>
          <w:tcPr>
            <w:tcW w:w="1134" w:type="dxa"/>
            <w:vAlign w:val="center"/>
          </w:tcPr>
          <w:p w14:paraId="618B684F" w14:textId="77777777" w:rsidR="003966E1" w:rsidRPr="004E6B56" w:rsidRDefault="003966E1" w:rsidP="00E72C90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0.034</w:t>
            </w:r>
          </w:p>
        </w:tc>
      </w:tr>
      <w:tr w:rsidR="003966E1" w:rsidRPr="004E6B56" w14:paraId="54E056D4" w14:textId="77777777" w:rsidTr="00E72C90">
        <w:trPr>
          <w:jc w:val="center"/>
        </w:trPr>
        <w:tc>
          <w:tcPr>
            <w:tcW w:w="3686" w:type="dxa"/>
            <w:vAlign w:val="center"/>
          </w:tcPr>
          <w:p w14:paraId="3756793A" w14:textId="77777777" w:rsidR="003966E1" w:rsidRPr="004E6B56" w:rsidRDefault="003966E1" w:rsidP="00E72C90">
            <w:pPr>
              <w:snapToGrid w:val="0"/>
              <w:spacing w:line="240" w:lineRule="atLeast"/>
              <w:contextualSpacing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 xml:space="preserve">Marital status </w:t>
            </w: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992" w:type="dxa"/>
          </w:tcPr>
          <w:p w14:paraId="0B75866E" w14:textId="77777777" w:rsidR="003966E1" w:rsidRPr="004E6B56" w:rsidRDefault="003966E1" w:rsidP="00E72C90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</w:p>
        </w:tc>
        <w:tc>
          <w:tcPr>
            <w:tcW w:w="992" w:type="dxa"/>
          </w:tcPr>
          <w:p w14:paraId="36B2F411" w14:textId="77777777" w:rsidR="003966E1" w:rsidRPr="004E6B56" w:rsidRDefault="003966E1" w:rsidP="00E72C90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</w:p>
        </w:tc>
        <w:tc>
          <w:tcPr>
            <w:tcW w:w="993" w:type="dxa"/>
          </w:tcPr>
          <w:p w14:paraId="0A49FC4E" w14:textId="77777777" w:rsidR="003966E1" w:rsidRPr="004E6B56" w:rsidRDefault="003966E1" w:rsidP="00E72C90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</w:p>
        </w:tc>
        <w:tc>
          <w:tcPr>
            <w:tcW w:w="708" w:type="dxa"/>
          </w:tcPr>
          <w:p w14:paraId="536104CA" w14:textId="77777777" w:rsidR="003966E1" w:rsidRPr="004E6B56" w:rsidRDefault="003966E1" w:rsidP="00E72C90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&lt;0.001</w:t>
            </w:r>
          </w:p>
        </w:tc>
        <w:tc>
          <w:tcPr>
            <w:tcW w:w="993" w:type="dxa"/>
            <w:vAlign w:val="bottom"/>
          </w:tcPr>
          <w:p w14:paraId="4C01AC06" w14:textId="77777777" w:rsidR="003966E1" w:rsidRPr="004E6B56" w:rsidRDefault="003966E1" w:rsidP="00E72C90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</w:p>
        </w:tc>
        <w:tc>
          <w:tcPr>
            <w:tcW w:w="992" w:type="dxa"/>
            <w:vAlign w:val="bottom"/>
          </w:tcPr>
          <w:p w14:paraId="77313892" w14:textId="77777777" w:rsidR="003966E1" w:rsidRPr="004E6B56" w:rsidRDefault="003966E1" w:rsidP="00E72C90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36542370" w14:textId="77777777" w:rsidR="003966E1" w:rsidRPr="004E6B56" w:rsidRDefault="003966E1" w:rsidP="00E72C90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</w:p>
        </w:tc>
      </w:tr>
      <w:tr w:rsidR="003966E1" w:rsidRPr="004E6B56" w14:paraId="5D9749D9" w14:textId="77777777" w:rsidTr="00E72C90">
        <w:trPr>
          <w:jc w:val="center"/>
        </w:trPr>
        <w:tc>
          <w:tcPr>
            <w:tcW w:w="3686" w:type="dxa"/>
          </w:tcPr>
          <w:p w14:paraId="3D6FE65F" w14:textId="77777777" w:rsidR="003966E1" w:rsidRPr="004E6B56" w:rsidRDefault="003966E1" w:rsidP="00E72C90">
            <w:pPr>
              <w:snapToGrid w:val="0"/>
              <w:spacing w:line="240" w:lineRule="atLeast"/>
              <w:ind w:firstLineChars="121" w:firstLine="194"/>
              <w:contextualSpacing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 xml:space="preserve">Single </w:t>
            </w:r>
          </w:p>
        </w:tc>
        <w:tc>
          <w:tcPr>
            <w:tcW w:w="992" w:type="dxa"/>
            <w:vAlign w:val="center"/>
          </w:tcPr>
          <w:p w14:paraId="08E59ECF" w14:textId="77777777" w:rsidR="003966E1" w:rsidRPr="004E6B56" w:rsidRDefault="003966E1" w:rsidP="00E72C90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459(28.7)</w:t>
            </w:r>
          </w:p>
        </w:tc>
        <w:tc>
          <w:tcPr>
            <w:tcW w:w="992" w:type="dxa"/>
            <w:vAlign w:val="center"/>
          </w:tcPr>
          <w:p w14:paraId="6C0A2BEF" w14:textId="77777777" w:rsidR="003966E1" w:rsidRPr="004E6B56" w:rsidRDefault="003966E1" w:rsidP="00E72C90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230(29.2)</w:t>
            </w:r>
          </w:p>
        </w:tc>
        <w:tc>
          <w:tcPr>
            <w:tcW w:w="993" w:type="dxa"/>
            <w:vAlign w:val="center"/>
          </w:tcPr>
          <w:p w14:paraId="5D446DA1" w14:textId="77777777" w:rsidR="003966E1" w:rsidRPr="004E6B56" w:rsidRDefault="003966E1" w:rsidP="00E72C90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198(25.3)</w:t>
            </w:r>
          </w:p>
        </w:tc>
        <w:tc>
          <w:tcPr>
            <w:tcW w:w="708" w:type="dxa"/>
          </w:tcPr>
          <w:p w14:paraId="252E926E" w14:textId="77777777" w:rsidR="003966E1" w:rsidRPr="004E6B56" w:rsidRDefault="003966E1" w:rsidP="00E72C90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</w:p>
        </w:tc>
        <w:tc>
          <w:tcPr>
            <w:tcW w:w="993" w:type="dxa"/>
            <w:vAlign w:val="center"/>
          </w:tcPr>
          <w:p w14:paraId="06B450BE" w14:textId="77777777" w:rsidR="003966E1" w:rsidRPr="004E6B56" w:rsidRDefault="003966E1" w:rsidP="00E72C90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0.062</w:t>
            </w:r>
          </w:p>
        </w:tc>
        <w:tc>
          <w:tcPr>
            <w:tcW w:w="992" w:type="dxa"/>
            <w:vAlign w:val="center"/>
          </w:tcPr>
          <w:p w14:paraId="4E8A4723" w14:textId="77777777" w:rsidR="003966E1" w:rsidRPr="004E6B56" w:rsidRDefault="003966E1" w:rsidP="00E72C90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0.012</w:t>
            </w:r>
          </w:p>
        </w:tc>
        <w:tc>
          <w:tcPr>
            <w:tcW w:w="1134" w:type="dxa"/>
            <w:vAlign w:val="center"/>
          </w:tcPr>
          <w:p w14:paraId="29D7F9CF" w14:textId="77777777" w:rsidR="003966E1" w:rsidRPr="004E6B56" w:rsidRDefault="003966E1" w:rsidP="00E72C90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-0.050</w:t>
            </w:r>
          </w:p>
        </w:tc>
      </w:tr>
      <w:tr w:rsidR="003966E1" w:rsidRPr="004E6B56" w14:paraId="0C11C3E9" w14:textId="77777777" w:rsidTr="00E72C90">
        <w:trPr>
          <w:jc w:val="center"/>
        </w:trPr>
        <w:tc>
          <w:tcPr>
            <w:tcW w:w="3686" w:type="dxa"/>
          </w:tcPr>
          <w:p w14:paraId="0FF8E6E5" w14:textId="77777777" w:rsidR="003966E1" w:rsidRPr="004E6B56" w:rsidRDefault="003966E1" w:rsidP="00E72C90">
            <w:pPr>
              <w:snapToGrid w:val="0"/>
              <w:spacing w:line="240" w:lineRule="atLeast"/>
              <w:ind w:firstLineChars="121" w:firstLine="194"/>
              <w:contextualSpacing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  <w:lang w:eastAsia="zh-TW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Married/cohabited</w:t>
            </w:r>
          </w:p>
        </w:tc>
        <w:tc>
          <w:tcPr>
            <w:tcW w:w="992" w:type="dxa"/>
            <w:vAlign w:val="center"/>
          </w:tcPr>
          <w:p w14:paraId="5ABEA998" w14:textId="77777777" w:rsidR="003966E1" w:rsidRPr="004E6B56" w:rsidRDefault="003966E1" w:rsidP="00E72C90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1039(64.9)</w:t>
            </w:r>
          </w:p>
        </w:tc>
        <w:tc>
          <w:tcPr>
            <w:tcW w:w="992" w:type="dxa"/>
            <w:vAlign w:val="center"/>
          </w:tcPr>
          <w:p w14:paraId="5F7D1438" w14:textId="77777777" w:rsidR="003966E1" w:rsidRPr="004E6B56" w:rsidRDefault="003966E1" w:rsidP="00E72C90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466(59.2)</w:t>
            </w:r>
          </w:p>
        </w:tc>
        <w:tc>
          <w:tcPr>
            <w:tcW w:w="993" w:type="dxa"/>
            <w:vAlign w:val="center"/>
          </w:tcPr>
          <w:p w14:paraId="5C7D86AD" w14:textId="77777777" w:rsidR="003966E1" w:rsidRPr="004E6B56" w:rsidRDefault="003966E1" w:rsidP="00E72C90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509(64.9)</w:t>
            </w:r>
          </w:p>
        </w:tc>
        <w:tc>
          <w:tcPr>
            <w:tcW w:w="708" w:type="dxa"/>
          </w:tcPr>
          <w:p w14:paraId="56A48EFC" w14:textId="77777777" w:rsidR="003966E1" w:rsidRPr="004E6B56" w:rsidRDefault="003966E1" w:rsidP="00E72C90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</w:p>
        </w:tc>
        <w:tc>
          <w:tcPr>
            <w:tcW w:w="993" w:type="dxa"/>
            <w:vAlign w:val="center"/>
          </w:tcPr>
          <w:p w14:paraId="020E4838" w14:textId="77777777" w:rsidR="003966E1" w:rsidRPr="004E6B56" w:rsidRDefault="003966E1" w:rsidP="00E72C90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-0.063</w:t>
            </w:r>
          </w:p>
        </w:tc>
        <w:tc>
          <w:tcPr>
            <w:tcW w:w="992" w:type="dxa"/>
            <w:vAlign w:val="center"/>
          </w:tcPr>
          <w:p w14:paraId="78F54AAE" w14:textId="77777777" w:rsidR="003966E1" w:rsidRPr="004E6B56" w:rsidRDefault="003966E1" w:rsidP="00E72C90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0.000</w:t>
            </w:r>
          </w:p>
        </w:tc>
        <w:tc>
          <w:tcPr>
            <w:tcW w:w="1134" w:type="dxa"/>
            <w:vAlign w:val="center"/>
          </w:tcPr>
          <w:p w14:paraId="753EFA35" w14:textId="77777777" w:rsidR="003966E1" w:rsidRPr="004E6B56" w:rsidRDefault="003966E1" w:rsidP="00E72C90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0.063</w:t>
            </w:r>
          </w:p>
        </w:tc>
      </w:tr>
      <w:tr w:rsidR="003966E1" w:rsidRPr="004E6B56" w14:paraId="1C6F3DA9" w14:textId="77777777" w:rsidTr="00E72C90">
        <w:trPr>
          <w:jc w:val="center"/>
        </w:trPr>
        <w:tc>
          <w:tcPr>
            <w:tcW w:w="3686" w:type="dxa"/>
          </w:tcPr>
          <w:p w14:paraId="2095707A" w14:textId="77777777" w:rsidR="003966E1" w:rsidRPr="004E6B56" w:rsidRDefault="003966E1" w:rsidP="00E72C90">
            <w:pPr>
              <w:snapToGrid w:val="0"/>
              <w:spacing w:line="240" w:lineRule="atLeast"/>
              <w:ind w:firstLineChars="121" w:firstLine="194"/>
              <w:contextualSpacing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Separated/divorced/widowed</w:t>
            </w:r>
          </w:p>
        </w:tc>
        <w:tc>
          <w:tcPr>
            <w:tcW w:w="992" w:type="dxa"/>
            <w:vAlign w:val="center"/>
          </w:tcPr>
          <w:p w14:paraId="2008BFF4" w14:textId="77777777" w:rsidR="003966E1" w:rsidRPr="004E6B56" w:rsidRDefault="003966E1" w:rsidP="00E72C90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103(6.4)</w:t>
            </w:r>
          </w:p>
        </w:tc>
        <w:tc>
          <w:tcPr>
            <w:tcW w:w="992" w:type="dxa"/>
            <w:vAlign w:val="center"/>
          </w:tcPr>
          <w:p w14:paraId="0AB8BFFF" w14:textId="77777777" w:rsidR="003966E1" w:rsidRPr="004E6B56" w:rsidRDefault="003966E1" w:rsidP="00E72C90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91(11.6)</w:t>
            </w:r>
          </w:p>
        </w:tc>
        <w:tc>
          <w:tcPr>
            <w:tcW w:w="993" w:type="dxa"/>
            <w:vAlign w:val="center"/>
          </w:tcPr>
          <w:p w14:paraId="6CAA50A2" w14:textId="77777777" w:rsidR="003966E1" w:rsidRPr="004E6B56" w:rsidRDefault="003966E1" w:rsidP="00E72C90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77(9.8)</w:t>
            </w:r>
          </w:p>
        </w:tc>
        <w:tc>
          <w:tcPr>
            <w:tcW w:w="708" w:type="dxa"/>
          </w:tcPr>
          <w:p w14:paraId="5CE43D21" w14:textId="77777777" w:rsidR="003966E1" w:rsidRPr="004E6B56" w:rsidRDefault="003966E1" w:rsidP="00E72C90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</w:p>
        </w:tc>
        <w:tc>
          <w:tcPr>
            <w:tcW w:w="993" w:type="dxa"/>
            <w:vAlign w:val="center"/>
          </w:tcPr>
          <w:p w14:paraId="3B09F295" w14:textId="77777777" w:rsidR="003966E1" w:rsidRPr="004E6B56" w:rsidRDefault="003966E1" w:rsidP="00E72C90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0.008</w:t>
            </w:r>
          </w:p>
        </w:tc>
        <w:tc>
          <w:tcPr>
            <w:tcW w:w="992" w:type="dxa"/>
            <w:vAlign w:val="center"/>
          </w:tcPr>
          <w:p w14:paraId="07ABFE92" w14:textId="77777777" w:rsidR="003966E1" w:rsidRPr="004E6B56" w:rsidRDefault="003966E1" w:rsidP="00E72C90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-0.019</w:t>
            </w:r>
          </w:p>
        </w:tc>
        <w:tc>
          <w:tcPr>
            <w:tcW w:w="1134" w:type="dxa"/>
            <w:vAlign w:val="center"/>
          </w:tcPr>
          <w:p w14:paraId="6C51E29B" w14:textId="77777777" w:rsidR="003966E1" w:rsidRPr="004E6B56" w:rsidRDefault="003966E1" w:rsidP="00E72C90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-0.027</w:t>
            </w:r>
          </w:p>
        </w:tc>
      </w:tr>
      <w:tr w:rsidR="003966E1" w:rsidRPr="004E6B56" w14:paraId="478E0F8B" w14:textId="77777777" w:rsidTr="00E72C90">
        <w:trPr>
          <w:jc w:val="center"/>
        </w:trPr>
        <w:tc>
          <w:tcPr>
            <w:tcW w:w="3686" w:type="dxa"/>
            <w:vAlign w:val="center"/>
          </w:tcPr>
          <w:p w14:paraId="729D3EDA" w14:textId="77777777" w:rsidR="003966E1" w:rsidRPr="004E6B56" w:rsidRDefault="003966E1" w:rsidP="00E72C90">
            <w:pPr>
              <w:snapToGrid w:val="0"/>
              <w:spacing w:line="240" w:lineRule="atLeast"/>
              <w:contextualSpacing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  <w:lang w:eastAsia="zh-TW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 xml:space="preserve">Employment status </w:t>
            </w: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992" w:type="dxa"/>
          </w:tcPr>
          <w:p w14:paraId="158135D2" w14:textId="77777777" w:rsidR="003966E1" w:rsidRPr="004E6B56" w:rsidRDefault="003966E1" w:rsidP="00E72C90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</w:p>
        </w:tc>
        <w:tc>
          <w:tcPr>
            <w:tcW w:w="992" w:type="dxa"/>
          </w:tcPr>
          <w:p w14:paraId="18FA8040" w14:textId="77777777" w:rsidR="003966E1" w:rsidRPr="004E6B56" w:rsidRDefault="003966E1" w:rsidP="00E72C90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</w:p>
        </w:tc>
        <w:tc>
          <w:tcPr>
            <w:tcW w:w="993" w:type="dxa"/>
          </w:tcPr>
          <w:p w14:paraId="5D16CB40" w14:textId="77777777" w:rsidR="003966E1" w:rsidRPr="004E6B56" w:rsidRDefault="003966E1" w:rsidP="00E72C90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</w:p>
        </w:tc>
        <w:tc>
          <w:tcPr>
            <w:tcW w:w="708" w:type="dxa"/>
          </w:tcPr>
          <w:p w14:paraId="4E803256" w14:textId="77777777" w:rsidR="003966E1" w:rsidRPr="004E6B56" w:rsidRDefault="003966E1" w:rsidP="00E72C90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0.557</w:t>
            </w:r>
          </w:p>
        </w:tc>
        <w:tc>
          <w:tcPr>
            <w:tcW w:w="993" w:type="dxa"/>
            <w:vAlign w:val="bottom"/>
          </w:tcPr>
          <w:p w14:paraId="2717F026" w14:textId="77777777" w:rsidR="003966E1" w:rsidRPr="004E6B56" w:rsidRDefault="003966E1" w:rsidP="00E72C90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</w:p>
        </w:tc>
        <w:tc>
          <w:tcPr>
            <w:tcW w:w="992" w:type="dxa"/>
            <w:vAlign w:val="bottom"/>
          </w:tcPr>
          <w:p w14:paraId="5C64B2A7" w14:textId="77777777" w:rsidR="003966E1" w:rsidRPr="004E6B56" w:rsidRDefault="003966E1" w:rsidP="00E72C90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1E268A22" w14:textId="77777777" w:rsidR="003966E1" w:rsidRPr="004E6B56" w:rsidRDefault="003966E1" w:rsidP="00E72C90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</w:p>
        </w:tc>
      </w:tr>
      <w:tr w:rsidR="003966E1" w:rsidRPr="004E6B56" w14:paraId="371AC321" w14:textId="77777777" w:rsidTr="00E72C90">
        <w:trPr>
          <w:jc w:val="center"/>
        </w:trPr>
        <w:tc>
          <w:tcPr>
            <w:tcW w:w="3686" w:type="dxa"/>
          </w:tcPr>
          <w:p w14:paraId="2FF7357E" w14:textId="77777777" w:rsidR="003966E1" w:rsidRPr="004E6B56" w:rsidRDefault="003966E1" w:rsidP="00E72C90">
            <w:pPr>
              <w:snapToGrid w:val="0"/>
              <w:spacing w:line="240" w:lineRule="atLeast"/>
              <w:ind w:firstLineChars="121" w:firstLine="194"/>
              <w:contextualSpacing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Employed/</w:t>
            </w:r>
            <w:r w:rsidRPr="004E6B56"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>Student</w:t>
            </w:r>
          </w:p>
        </w:tc>
        <w:tc>
          <w:tcPr>
            <w:tcW w:w="992" w:type="dxa"/>
            <w:vAlign w:val="center"/>
          </w:tcPr>
          <w:p w14:paraId="39CBEF20" w14:textId="77777777" w:rsidR="003966E1" w:rsidRPr="004E6B56" w:rsidRDefault="003966E1" w:rsidP="00E72C90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1188(74.2)</w:t>
            </w:r>
          </w:p>
        </w:tc>
        <w:tc>
          <w:tcPr>
            <w:tcW w:w="992" w:type="dxa"/>
            <w:vAlign w:val="center"/>
          </w:tcPr>
          <w:p w14:paraId="5FA17BFC" w14:textId="77777777" w:rsidR="003966E1" w:rsidRPr="004E6B56" w:rsidRDefault="003966E1" w:rsidP="00E72C90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597(75.9)</w:t>
            </w:r>
          </w:p>
        </w:tc>
        <w:tc>
          <w:tcPr>
            <w:tcW w:w="993" w:type="dxa"/>
            <w:vAlign w:val="center"/>
          </w:tcPr>
          <w:p w14:paraId="511E58D3" w14:textId="77777777" w:rsidR="003966E1" w:rsidRPr="004E6B56" w:rsidRDefault="003966E1" w:rsidP="00E72C90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577(73.6)</w:t>
            </w:r>
          </w:p>
        </w:tc>
        <w:tc>
          <w:tcPr>
            <w:tcW w:w="708" w:type="dxa"/>
          </w:tcPr>
          <w:p w14:paraId="14426E2C" w14:textId="77777777" w:rsidR="003966E1" w:rsidRPr="004E6B56" w:rsidRDefault="003966E1" w:rsidP="00E72C90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</w:p>
        </w:tc>
        <w:tc>
          <w:tcPr>
            <w:tcW w:w="993" w:type="dxa"/>
            <w:vAlign w:val="center"/>
          </w:tcPr>
          <w:p w14:paraId="53894774" w14:textId="77777777" w:rsidR="003966E1" w:rsidRPr="004E6B56" w:rsidRDefault="003966E1" w:rsidP="00E72C90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0.059</w:t>
            </w:r>
          </w:p>
        </w:tc>
        <w:tc>
          <w:tcPr>
            <w:tcW w:w="992" w:type="dxa"/>
            <w:vAlign w:val="center"/>
          </w:tcPr>
          <w:p w14:paraId="54871331" w14:textId="77777777" w:rsidR="003966E1" w:rsidRPr="004E6B56" w:rsidRDefault="003966E1" w:rsidP="00E72C90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0.054</w:t>
            </w:r>
          </w:p>
        </w:tc>
        <w:tc>
          <w:tcPr>
            <w:tcW w:w="1134" w:type="dxa"/>
            <w:vAlign w:val="center"/>
          </w:tcPr>
          <w:p w14:paraId="5CF827C6" w14:textId="77777777" w:rsidR="003966E1" w:rsidRPr="004E6B56" w:rsidRDefault="003966E1" w:rsidP="00E72C90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-0.006</w:t>
            </w:r>
          </w:p>
        </w:tc>
      </w:tr>
      <w:tr w:rsidR="003966E1" w:rsidRPr="004E6B56" w14:paraId="263A2120" w14:textId="77777777" w:rsidTr="00E72C90">
        <w:trPr>
          <w:jc w:val="center"/>
        </w:trPr>
        <w:tc>
          <w:tcPr>
            <w:tcW w:w="3686" w:type="dxa"/>
          </w:tcPr>
          <w:p w14:paraId="18BC878E" w14:textId="77777777" w:rsidR="003966E1" w:rsidRPr="004E6B56" w:rsidRDefault="003966E1" w:rsidP="00E72C90">
            <w:pPr>
              <w:snapToGrid w:val="0"/>
              <w:spacing w:line="240" w:lineRule="atLeast"/>
              <w:ind w:firstLineChars="121" w:firstLine="194"/>
              <w:contextualSpacing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  <w:lang w:eastAsia="zh-TW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 xml:space="preserve">Unemployed or retired </w:t>
            </w:r>
          </w:p>
        </w:tc>
        <w:tc>
          <w:tcPr>
            <w:tcW w:w="992" w:type="dxa"/>
            <w:vAlign w:val="center"/>
          </w:tcPr>
          <w:p w14:paraId="13A91FC4" w14:textId="77777777" w:rsidR="003966E1" w:rsidRPr="004E6B56" w:rsidRDefault="003966E1" w:rsidP="00E72C90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413(25.8)</w:t>
            </w:r>
          </w:p>
        </w:tc>
        <w:tc>
          <w:tcPr>
            <w:tcW w:w="992" w:type="dxa"/>
            <w:vAlign w:val="center"/>
          </w:tcPr>
          <w:p w14:paraId="5A345920" w14:textId="77777777" w:rsidR="003966E1" w:rsidRPr="004E6B56" w:rsidRDefault="003966E1" w:rsidP="00E72C90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190(24.1)</w:t>
            </w:r>
          </w:p>
        </w:tc>
        <w:tc>
          <w:tcPr>
            <w:tcW w:w="993" w:type="dxa"/>
            <w:vAlign w:val="center"/>
          </w:tcPr>
          <w:p w14:paraId="254BFFF0" w14:textId="77777777" w:rsidR="003966E1" w:rsidRPr="004E6B56" w:rsidRDefault="003966E1" w:rsidP="00E72C90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207(26.4)</w:t>
            </w:r>
          </w:p>
        </w:tc>
        <w:tc>
          <w:tcPr>
            <w:tcW w:w="708" w:type="dxa"/>
          </w:tcPr>
          <w:p w14:paraId="6FA64F75" w14:textId="77777777" w:rsidR="003966E1" w:rsidRPr="004E6B56" w:rsidRDefault="003966E1" w:rsidP="00E72C90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</w:p>
        </w:tc>
        <w:tc>
          <w:tcPr>
            <w:tcW w:w="993" w:type="dxa"/>
            <w:vAlign w:val="center"/>
          </w:tcPr>
          <w:p w14:paraId="5A434153" w14:textId="77777777" w:rsidR="003966E1" w:rsidRPr="004E6B56" w:rsidRDefault="003966E1" w:rsidP="00E72C90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-0.059</w:t>
            </w:r>
          </w:p>
        </w:tc>
        <w:tc>
          <w:tcPr>
            <w:tcW w:w="992" w:type="dxa"/>
            <w:vAlign w:val="center"/>
          </w:tcPr>
          <w:p w14:paraId="612DF6E0" w14:textId="77777777" w:rsidR="003966E1" w:rsidRPr="004E6B56" w:rsidRDefault="003966E1" w:rsidP="00E72C90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-0.054</w:t>
            </w:r>
          </w:p>
        </w:tc>
        <w:tc>
          <w:tcPr>
            <w:tcW w:w="1134" w:type="dxa"/>
            <w:vAlign w:val="center"/>
          </w:tcPr>
          <w:p w14:paraId="3B64D487" w14:textId="77777777" w:rsidR="003966E1" w:rsidRPr="004E6B56" w:rsidRDefault="003966E1" w:rsidP="00E72C90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0.006</w:t>
            </w:r>
          </w:p>
        </w:tc>
      </w:tr>
      <w:tr w:rsidR="003966E1" w:rsidRPr="004E6B56" w14:paraId="538B5EB1" w14:textId="77777777" w:rsidTr="00E72C90">
        <w:trPr>
          <w:jc w:val="center"/>
        </w:trPr>
        <w:tc>
          <w:tcPr>
            <w:tcW w:w="3686" w:type="dxa"/>
            <w:vAlign w:val="center"/>
          </w:tcPr>
          <w:p w14:paraId="1F15998D" w14:textId="77777777" w:rsidR="003966E1" w:rsidRPr="004E6B56" w:rsidRDefault="003966E1" w:rsidP="00E72C90">
            <w:pPr>
              <w:snapToGrid w:val="0"/>
              <w:spacing w:line="240" w:lineRule="atLeast"/>
              <w:contextualSpacing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Daily traditional cigarette consumption, range:0-120</w:t>
            </w:r>
          </w:p>
        </w:tc>
        <w:tc>
          <w:tcPr>
            <w:tcW w:w="992" w:type="dxa"/>
            <w:vAlign w:val="center"/>
          </w:tcPr>
          <w:p w14:paraId="1AB0704B" w14:textId="77777777" w:rsidR="003966E1" w:rsidRPr="004E6B56" w:rsidRDefault="003966E1" w:rsidP="00E72C90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13.9(9.2)</w:t>
            </w:r>
          </w:p>
        </w:tc>
        <w:tc>
          <w:tcPr>
            <w:tcW w:w="992" w:type="dxa"/>
            <w:vAlign w:val="center"/>
          </w:tcPr>
          <w:p w14:paraId="7DD0BE51" w14:textId="77777777" w:rsidR="003966E1" w:rsidRPr="004E6B56" w:rsidRDefault="003966E1" w:rsidP="00E72C90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13(8.0)</w:t>
            </w:r>
          </w:p>
        </w:tc>
        <w:tc>
          <w:tcPr>
            <w:tcW w:w="993" w:type="dxa"/>
            <w:vAlign w:val="center"/>
          </w:tcPr>
          <w:p w14:paraId="4C2217CB" w14:textId="77777777" w:rsidR="003966E1" w:rsidRPr="004E6B56" w:rsidRDefault="003966E1" w:rsidP="00E72C90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12.5(7.6)</w:t>
            </w:r>
          </w:p>
        </w:tc>
        <w:tc>
          <w:tcPr>
            <w:tcW w:w="708" w:type="dxa"/>
          </w:tcPr>
          <w:p w14:paraId="52F7B604" w14:textId="77777777" w:rsidR="003966E1" w:rsidRPr="004E6B56" w:rsidRDefault="003966E1" w:rsidP="00E72C90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0.001</w:t>
            </w:r>
          </w:p>
        </w:tc>
        <w:tc>
          <w:tcPr>
            <w:tcW w:w="993" w:type="dxa"/>
            <w:vAlign w:val="center"/>
          </w:tcPr>
          <w:p w14:paraId="040E872E" w14:textId="77777777" w:rsidR="003966E1" w:rsidRPr="004E6B56" w:rsidRDefault="003966E1" w:rsidP="00E72C90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0.106</w:t>
            </w:r>
          </w:p>
        </w:tc>
        <w:tc>
          <w:tcPr>
            <w:tcW w:w="992" w:type="dxa"/>
            <w:vAlign w:val="center"/>
          </w:tcPr>
          <w:p w14:paraId="3C64AD61" w14:textId="77777777" w:rsidR="003966E1" w:rsidRPr="004E6B56" w:rsidRDefault="003966E1" w:rsidP="00E72C90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0.062</w:t>
            </w:r>
          </w:p>
        </w:tc>
        <w:tc>
          <w:tcPr>
            <w:tcW w:w="1134" w:type="dxa"/>
            <w:vAlign w:val="center"/>
          </w:tcPr>
          <w:p w14:paraId="7D5C2885" w14:textId="77777777" w:rsidR="003966E1" w:rsidRPr="004E6B56" w:rsidRDefault="003966E1" w:rsidP="00E72C90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-0.047</w:t>
            </w:r>
          </w:p>
        </w:tc>
      </w:tr>
      <w:tr w:rsidR="003966E1" w:rsidRPr="004E6B56" w14:paraId="35C85524" w14:textId="77777777" w:rsidTr="00E72C90">
        <w:trPr>
          <w:jc w:val="center"/>
        </w:trPr>
        <w:tc>
          <w:tcPr>
            <w:tcW w:w="3686" w:type="dxa"/>
            <w:vAlign w:val="center"/>
          </w:tcPr>
          <w:p w14:paraId="24BC8731" w14:textId="77777777" w:rsidR="003966E1" w:rsidRPr="004E6B56" w:rsidRDefault="003966E1" w:rsidP="00E72C90">
            <w:pPr>
              <w:snapToGrid w:val="0"/>
              <w:spacing w:line="240" w:lineRule="atLeast"/>
              <w:contextualSpacing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Regular tobacco use time, years, range:0-74</w:t>
            </w:r>
          </w:p>
        </w:tc>
        <w:tc>
          <w:tcPr>
            <w:tcW w:w="992" w:type="dxa"/>
            <w:vAlign w:val="center"/>
          </w:tcPr>
          <w:p w14:paraId="6F9B22F0" w14:textId="77777777" w:rsidR="003966E1" w:rsidRPr="004E6B56" w:rsidRDefault="003966E1" w:rsidP="00E72C90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30.5(15.6)</w:t>
            </w:r>
          </w:p>
        </w:tc>
        <w:tc>
          <w:tcPr>
            <w:tcW w:w="992" w:type="dxa"/>
            <w:vAlign w:val="center"/>
          </w:tcPr>
          <w:p w14:paraId="2D983D9C" w14:textId="77777777" w:rsidR="003966E1" w:rsidRPr="004E6B56" w:rsidRDefault="003966E1" w:rsidP="00E72C90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29.4(16.3)</w:t>
            </w:r>
          </w:p>
        </w:tc>
        <w:tc>
          <w:tcPr>
            <w:tcW w:w="993" w:type="dxa"/>
            <w:vAlign w:val="center"/>
          </w:tcPr>
          <w:p w14:paraId="44805D38" w14:textId="77777777" w:rsidR="003966E1" w:rsidRPr="004E6B56" w:rsidRDefault="003966E1" w:rsidP="00E72C90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30.3(16.8)</w:t>
            </w:r>
          </w:p>
        </w:tc>
        <w:tc>
          <w:tcPr>
            <w:tcW w:w="708" w:type="dxa"/>
          </w:tcPr>
          <w:p w14:paraId="0B84F521" w14:textId="77777777" w:rsidR="003966E1" w:rsidRPr="004E6B56" w:rsidRDefault="003966E1" w:rsidP="00E72C90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0.327</w:t>
            </w:r>
          </w:p>
        </w:tc>
        <w:tc>
          <w:tcPr>
            <w:tcW w:w="993" w:type="dxa"/>
            <w:vAlign w:val="center"/>
          </w:tcPr>
          <w:p w14:paraId="06BCA6EB" w14:textId="77777777" w:rsidR="003966E1" w:rsidRPr="004E6B56" w:rsidRDefault="003966E1" w:rsidP="00E72C90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0.020</w:t>
            </w:r>
          </w:p>
        </w:tc>
        <w:tc>
          <w:tcPr>
            <w:tcW w:w="992" w:type="dxa"/>
            <w:vAlign w:val="center"/>
          </w:tcPr>
          <w:p w14:paraId="0E5C3421" w14:textId="77777777" w:rsidR="003966E1" w:rsidRPr="004E6B56" w:rsidRDefault="003966E1" w:rsidP="00E72C90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-0.007</w:t>
            </w:r>
          </w:p>
        </w:tc>
        <w:tc>
          <w:tcPr>
            <w:tcW w:w="1134" w:type="dxa"/>
            <w:vAlign w:val="center"/>
          </w:tcPr>
          <w:p w14:paraId="024896A8" w14:textId="77777777" w:rsidR="003966E1" w:rsidRPr="004E6B56" w:rsidRDefault="003966E1" w:rsidP="00E72C90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-0.027</w:t>
            </w:r>
          </w:p>
        </w:tc>
      </w:tr>
      <w:tr w:rsidR="003966E1" w:rsidRPr="004E6B56" w14:paraId="4DA1321E" w14:textId="77777777" w:rsidTr="00E72C90">
        <w:trPr>
          <w:jc w:val="center"/>
        </w:trPr>
        <w:tc>
          <w:tcPr>
            <w:tcW w:w="3686" w:type="dxa"/>
            <w:vAlign w:val="center"/>
          </w:tcPr>
          <w:p w14:paraId="61772311" w14:textId="77777777" w:rsidR="003966E1" w:rsidRPr="004E6B56" w:rsidRDefault="003966E1" w:rsidP="00E72C90">
            <w:pPr>
              <w:snapToGrid w:val="0"/>
              <w:spacing w:line="240" w:lineRule="atLeast"/>
              <w:contextualSpacing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 xml:space="preserve">Previous ever quit attempts </w:t>
            </w: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992" w:type="dxa"/>
            <w:vAlign w:val="center"/>
          </w:tcPr>
          <w:p w14:paraId="32891D9E" w14:textId="77777777" w:rsidR="003966E1" w:rsidRPr="004E6B56" w:rsidRDefault="003966E1" w:rsidP="00E72C90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320(20.0)</w:t>
            </w:r>
          </w:p>
        </w:tc>
        <w:tc>
          <w:tcPr>
            <w:tcW w:w="992" w:type="dxa"/>
            <w:vAlign w:val="center"/>
          </w:tcPr>
          <w:p w14:paraId="5141F317" w14:textId="77777777" w:rsidR="003966E1" w:rsidRPr="004E6B56" w:rsidRDefault="003966E1" w:rsidP="00E72C90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551(70.0)</w:t>
            </w:r>
          </w:p>
        </w:tc>
        <w:tc>
          <w:tcPr>
            <w:tcW w:w="993" w:type="dxa"/>
            <w:vAlign w:val="center"/>
          </w:tcPr>
          <w:p w14:paraId="6A179823" w14:textId="77777777" w:rsidR="003966E1" w:rsidRPr="004E6B56" w:rsidRDefault="003966E1" w:rsidP="00E72C90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518(66.1)</w:t>
            </w:r>
          </w:p>
        </w:tc>
        <w:tc>
          <w:tcPr>
            <w:tcW w:w="708" w:type="dxa"/>
          </w:tcPr>
          <w:p w14:paraId="26346E4D" w14:textId="77777777" w:rsidR="003966E1" w:rsidRPr="004E6B56" w:rsidRDefault="003966E1" w:rsidP="00E72C90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&lt;0.001</w:t>
            </w:r>
          </w:p>
        </w:tc>
        <w:tc>
          <w:tcPr>
            <w:tcW w:w="993" w:type="dxa"/>
            <w:vAlign w:val="center"/>
          </w:tcPr>
          <w:p w14:paraId="447855EA" w14:textId="77777777" w:rsidR="003966E1" w:rsidRPr="004E6B56" w:rsidRDefault="003966E1" w:rsidP="00E72C90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0.051</w:t>
            </w:r>
          </w:p>
        </w:tc>
        <w:tc>
          <w:tcPr>
            <w:tcW w:w="992" w:type="dxa"/>
            <w:vAlign w:val="center"/>
          </w:tcPr>
          <w:p w14:paraId="5784D8F5" w14:textId="77777777" w:rsidR="003966E1" w:rsidRPr="004E6B56" w:rsidRDefault="003966E1" w:rsidP="00E72C90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0.023</w:t>
            </w:r>
          </w:p>
        </w:tc>
        <w:tc>
          <w:tcPr>
            <w:tcW w:w="1134" w:type="dxa"/>
            <w:vAlign w:val="center"/>
          </w:tcPr>
          <w:p w14:paraId="1E841EE0" w14:textId="77777777" w:rsidR="003966E1" w:rsidRPr="004E6B56" w:rsidRDefault="003966E1" w:rsidP="00E72C90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-0.028</w:t>
            </w:r>
          </w:p>
        </w:tc>
      </w:tr>
      <w:tr w:rsidR="003966E1" w:rsidRPr="004E6B56" w14:paraId="3EF4FF05" w14:textId="77777777" w:rsidTr="00E72C90">
        <w:trPr>
          <w:jc w:val="center"/>
        </w:trPr>
        <w:tc>
          <w:tcPr>
            <w:tcW w:w="3686" w:type="dxa"/>
            <w:vAlign w:val="center"/>
          </w:tcPr>
          <w:p w14:paraId="3C0C9253" w14:textId="77777777" w:rsidR="003966E1" w:rsidRPr="004E6B56" w:rsidRDefault="003966E1" w:rsidP="00E72C90">
            <w:pPr>
              <w:snapToGrid w:val="0"/>
              <w:spacing w:line="240" w:lineRule="atLeast"/>
              <w:contextualSpacing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Nicotine dependency by the FTND</w:t>
            </w:r>
            <w:r w:rsidRPr="004E6B56"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  <w:vertAlign w:val="superscript"/>
              </w:rPr>
              <w:t xml:space="preserve"> b</w:t>
            </w:r>
          </w:p>
        </w:tc>
        <w:tc>
          <w:tcPr>
            <w:tcW w:w="992" w:type="dxa"/>
          </w:tcPr>
          <w:p w14:paraId="4956436F" w14:textId="77777777" w:rsidR="003966E1" w:rsidRPr="004E6B56" w:rsidRDefault="003966E1" w:rsidP="00E72C90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</w:p>
        </w:tc>
        <w:tc>
          <w:tcPr>
            <w:tcW w:w="992" w:type="dxa"/>
          </w:tcPr>
          <w:p w14:paraId="0D65C588" w14:textId="77777777" w:rsidR="003966E1" w:rsidRPr="004E6B56" w:rsidRDefault="003966E1" w:rsidP="00E72C90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</w:p>
        </w:tc>
        <w:tc>
          <w:tcPr>
            <w:tcW w:w="993" w:type="dxa"/>
          </w:tcPr>
          <w:p w14:paraId="14579B78" w14:textId="77777777" w:rsidR="003966E1" w:rsidRPr="004E6B56" w:rsidRDefault="003966E1" w:rsidP="00E72C90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</w:p>
        </w:tc>
        <w:tc>
          <w:tcPr>
            <w:tcW w:w="708" w:type="dxa"/>
          </w:tcPr>
          <w:p w14:paraId="7FF412BF" w14:textId="77777777" w:rsidR="003966E1" w:rsidRPr="004E6B56" w:rsidRDefault="003966E1" w:rsidP="00E72C90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&lt;0.001</w:t>
            </w:r>
          </w:p>
        </w:tc>
        <w:tc>
          <w:tcPr>
            <w:tcW w:w="993" w:type="dxa"/>
            <w:vAlign w:val="bottom"/>
          </w:tcPr>
          <w:p w14:paraId="51802684" w14:textId="77777777" w:rsidR="003966E1" w:rsidRPr="004E6B56" w:rsidRDefault="003966E1" w:rsidP="00E72C90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</w:p>
        </w:tc>
        <w:tc>
          <w:tcPr>
            <w:tcW w:w="992" w:type="dxa"/>
            <w:vAlign w:val="bottom"/>
          </w:tcPr>
          <w:p w14:paraId="3C527CFB" w14:textId="77777777" w:rsidR="003966E1" w:rsidRPr="004E6B56" w:rsidRDefault="003966E1" w:rsidP="00E72C90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439179A8" w14:textId="77777777" w:rsidR="003966E1" w:rsidRPr="004E6B56" w:rsidRDefault="003966E1" w:rsidP="00E72C90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</w:p>
        </w:tc>
      </w:tr>
      <w:tr w:rsidR="003966E1" w:rsidRPr="004E6B56" w14:paraId="56F9B038" w14:textId="77777777" w:rsidTr="00E72C90">
        <w:trPr>
          <w:jc w:val="center"/>
        </w:trPr>
        <w:tc>
          <w:tcPr>
            <w:tcW w:w="3686" w:type="dxa"/>
            <w:vAlign w:val="center"/>
          </w:tcPr>
          <w:p w14:paraId="57E82640" w14:textId="77777777" w:rsidR="003966E1" w:rsidRPr="004E6B56" w:rsidRDefault="003966E1" w:rsidP="00E72C90">
            <w:pPr>
              <w:snapToGrid w:val="0"/>
              <w:spacing w:line="240" w:lineRule="atLeast"/>
              <w:ind w:firstLineChars="165" w:firstLine="264"/>
              <w:contextualSpacing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Mild, 0-3</w:t>
            </w:r>
          </w:p>
        </w:tc>
        <w:tc>
          <w:tcPr>
            <w:tcW w:w="992" w:type="dxa"/>
            <w:vAlign w:val="center"/>
          </w:tcPr>
          <w:p w14:paraId="00105160" w14:textId="77777777" w:rsidR="003966E1" w:rsidRPr="004E6B56" w:rsidRDefault="003966E1" w:rsidP="00E72C90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773(48.3)</w:t>
            </w:r>
          </w:p>
        </w:tc>
        <w:tc>
          <w:tcPr>
            <w:tcW w:w="992" w:type="dxa"/>
            <w:vAlign w:val="center"/>
          </w:tcPr>
          <w:p w14:paraId="0D0E877A" w14:textId="77777777" w:rsidR="003966E1" w:rsidRPr="004E6B56" w:rsidRDefault="003966E1" w:rsidP="00E72C90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392(49.8)</w:t>
            </w:r>
          </w:p>
        </w:tc>
        <w:tc>
          <w:tcPr>
            <w:tcW w:w="993" w:type="dxa"/>
            <w:vAlign w:val="center"/>
          </w:tcPr>
          <w:p w14:paraId="016FFE42" w14:textId="77777777" w:rsidR="003966E1" w:rsidRPr="004E6B56" w:rsidRDefault="003966E1" w:rsidP="00E72C90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397(50.6)</w:t>
            </w:r>
          </w:p>
        </w:tc>
        <w:tc>
          <w:tcPr>
            <w:tcW w:w="708" w:type="dxa"/>
          </w:tcPr>
          <w:p w14:paraId="4079EE2E" w14:textId="77777777" w:rsidR="003966E1" w:rsidRPr="004E6B56" w:rsidRDefault="003966E1" w:rsidP="00E72C90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</w:p>
        </w:tc>
        <w:tc>
          <w:tcPr>
            <w:tcW w:w="993" w:type="dxa"/>
            <w:vAlign w:val="center"/>
          </w:tcPr>
          <w:p w14:paraId="20B337F2" w14:textId="77777777" w:rsidR="003966E1" w:rsidRPr="004E6B56" w:rsidRDefault="003966E1" w:rsidP="00E72C90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-0.020</w:t>
            </w:r>
          </w:p>
        </w:tc>
        <w:tc>
          <w:tcPr>
            <w:tcW w:w="992" w:type="dxa"/>
            <w:vAlign w:val="center"/>
          </w:tcPr>
          <w:p w14:paraId="1675F491" w14:textId="77777777" w:rsidR="003966E1" w:rsidRPr="004E6B56" w:rsidRDefault="003966E1" w:rsidP="00E72C90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0.043</w:t>
            </w:r>
          </w:p>
        </w:tc>
        <w:tc>
          <w:tcPr>
            <w:tcW w:w="1134" w:type="dxa"/>
            <w:vAlign w:val="center"/>
          </w:tcPr>
          <w:p w14:paraId="46341440" w14:textId="77777777" w:rsidR="003966E1" w:rsidRPr="004E6B56" w:rsidRDefault="003966E1" w:rsidP="00E72C90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0.063</w:t>
            </w:r>
          </w:p>
        </w:tc>
      </w:tr>
      <w:tr w:rsidR="003966E1" w:rsidRPr="004E6B56" w14:paraId="06FF7E02" w14:textId="77777777" w:rsidTr="00E72C90">
        <w:trPr>
          <w:jc w:val="center"/>
        </w:trPr>
        <w:tc>
          <w:tcPr>
            <w:tcW w:w="3686" w:type="dxa"/>
            <w:vAlign w:val="center"/>
          </w:tcPr>
          <w:p w14:paraId="43EA2D6F" w14:textId="77777777" w:rsidR="003966E1" w:rsidRPr="004E6B56" w:rsidRDefault="003966E1" w:rsidP="00E72C90">
            <w:pPr>
              <w:snapToGrid w:val="0"/>
              <w:spacing w:line="240" w:lineRule="atLeast"/>
              <w:ind w:firstLineChars="165" w:firstLine="264"/>
              <w:contextualSpacing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Moderate, 4-5</w:t>
            </w:r>
          </w:p>
        </w:tc>
        <w:tc>
          <w:tcPr>
            <w:tcW w:w="992" w:type="dxa"/>
            <w:vAlign w:val="center"/>
          </w:tcPr>
          <w:p w14:paraId="09DDD40B" w14:textId="77777777" w:rsidR="003966E1" w:rsidRPr="004E6B56" w:rsidRDefault="003966E1" w:rsidP="00E72C90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441(27.5)</w:t>
            </w:r>
          </w:p>
        </w:tc>
        <w:tc>
          <w:tcPr>
            <w:tcW w:w="992" w:type="dxa"/>
            <w:vAlign w:val="center"/>
          </w:tcPr>
          <w:p w14:paraId="1E1C5FDF" w14:textId="77777777" w:rsidR="003966E1" w:rsidRPr="004E6B56" w:rsidRDefault="003966E1" w:rsidP="00E72C90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338(42.9)</w:t>
            </w:r>
          </w:p>
        </w:tc>
        <w:tc>
          <w:tcPr>
            <w:tcW w:w="993" w:type="dxa"/>
            <w:vAlign w:val="center"/>
          </w:tcPr>
          <w:p w14:paraId="4196B87E" w14:textId="77777777" w:rsidR="003966E1" w:rsidRPr="004E6B56" w:rsidRDefault="003966E1" w:rsidP="00E72C90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347(44.3)</w:t>
            </w:r>
          </w:p>
        </w:tc>
        <w:tc>
          <w:tcPr>
            <w:tcW w:w="708" w:type="dxa"/>
          </w:tcPr>
          <w:p w14:paraId="4E308261" w14:textId="77777777" w:rsidR="003966E1" w:rsidRPr="004E6B56" w:rsidRDefault="003966E1" w:rsidP="00E72C90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</w:p>
        </w:tc>
        <w:tc>
          <w:tcPr>
            <w:tcW w:w="993" w:type="dxa"/>
            <w:vAlign w:val="center"/>
          </w:tcPr>
          <w:p w14:paraId="36069D74" w14:textId="77777777" w:rsidR="003966E1" w:rsidRPr="004E6B56" w:rsidRDefault="003966E1" w:rsidP="00E72C90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0.036</w:t>
            </w:r>
          </w:p>
        </w:tc>
        <w:tc>
          <w:tcPr>
            <w:tcW w:w="992" w:type="dxa"/>
            <w:vAlign w:val="center"/>
          </w:tcPr>
          <w:p w14:paraId="36D3394B" w14:textId="77777777" w:rsidR="003966E1" w:rsidRPr="004E6B56" w:rsidRDefault="003966E1" w:rsidP="00E72C90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-0.064</w:t>
            </w:r>
          </w:p>
        </w:tc>
        <w:tc>
          <w:tcPr>
            <w:tcW w:w="1134" w:type="dxa"/>
            <w:vAlign w:val="center"/>
          </w:tcPr>
          <w:p w14:paraId="6049B707" w14:textId="77777777" w:rsidR="003966E1" w:rsidRPr="004E6B56" w:rsidRDefault="003966E1" w:rsidP="00E72C90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-0.101</w:t>
            </w:r>
          </w:p>
        </w:tc>
      </w:tr>
      <w:tr w:rsidR="003966E1" w:rsidRPr="004E6B56" w14:paraId="46671ED6" w14:textId="77777777" w:rsidTr="00E72C90">
        <w:trPr>
          <w:jc w:val="center"/>
        </w:trPr>
        <w:tc>
          <w:tcPr>
            <w:tcW w:w="3686" w:type="dxa"/>
            <w:vAlign w:val="center"/>
          </w:tcPr>
          <w:p w14:paraId="1291CCE0" w14:textId="77777777" w:rsidR="003966E1" w:rsidRPr="004E6B56" w:rsidRDefault="003966E1" w:rsidP="00E72C90">
            <w:pPr>
              <w:snapToGrid w:val="0"/>
              <w:spacing w:line="240" w:lineRule="atLeast"/>
              <w:ind w:firstLineChars="165" w:firstLine="264"/>
              <w:contextualSpacing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Severe, 6-10</w:t>
            </w:r>
          </w:p>
        </w:tc>
        <w:tc>
          <w:tcPr>
            <w:tcW w:w="992" w:type="dxa"/>
            <w:vAlign w:val="center"/>
          </w:tcPr>
          <w:p w14:paraId="7E6D5F0D" w14:textId="77777777" w:rsidR="003966E1" w:rsidRPr="004E6B56" w:rsidRDefault="003966E1" w:rsidP="00E72C90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387(24.2)</w:t>
            </w:r>
          </w:p>
        </w:tc>
        <w:tc>
          <w:tcPr>
            <w:tcW w:w="992" w:type="dxa"/>
            <w:vAlign w:val="center"/>
          </w:tcPr>
          <w:p w14:paraId="44E45FF9" w14:textId="77777777" w:rsidR="003966E1" w:rsidRPr="004E6B56" w:rsidRDefault="003966E1" w:rsidP="00E72C90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57(7.2)</w:t>
            </w:r>
          </w:p>
        </w:tc>
        <w:tc>
          <w:tcPr>
            <w:tcW w:w="993" w:type="dxa"/>
            <w:vAlign w:val="center"/>
          </w:tcPr>
          <w:p w14:paraId="08429CD1" w14:textId="77777777" w:rsidR="003966E1" w:rsidRPr="004E6B56" w:rsidRDefault="003966E1" w:rsidP="00E72C90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40(5.1)</w:t>
            </w:r>
          </w:p>
        </w:tc>
        <w:tc>
          <w:tcPr>
            <w:tcW w:w="708" w:type="dxa"/>
          </w:tcPr>
          <w:p w14:paraId="7E86AABB" w14:textId="77777777" w:rsidR="003966E1" w:rsidRPr="004E6B56" w:rsidRDefault="003966E1" w:rsidP="00E72C90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</w:p>
        </w:tc>
        <w:tc>
          <w:tcPr>
            <w:tcW w:w="993" w:type="dxa"/>
            <w:vAlign w:val="center"/>
          </w:tcPr>
          <w:p w14:paraId="0F50B99A" w14:textId="77777777" w:rsidR="003966E1" w:rsidRPr="004E6B56" w:rsidRDefault="003966E1" w:rsidP="00E72C90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-0.026</w:t>
            </w:r>
          </w:p>
        </w:tc>
        <w:tc>
          <w:tcPr>
            <w:tcW w:w="992" w:type="dxa"/>
            <w:vAlign w:val="center"/>
          </w:tcPr>
          <w:p w14:paraId="26ED118D" w14:textId="77777777" w:rsidR="003966E1" w:rsidRPr="004E6B56" w:rsidRDefault="003966E1" w:rsidP="00E72C90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0.037</w:t>
            </w:r>
          </w:p>
        </w:tc>
        <w:tc>
          <w:tcPr>
            <w:tcW w:w="1134" w:type="dxa"/>
            <w:vAlign w:val="center"/>
          </w:tcPr>
          <w:p w14:paraId="6FC7286F" w14:textId="77777777" w:rsidR="003966E1" w:rsidRPr="004E6B56" w:rsidRDefault="003966E1" w:rsidP="00E72C90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0.062</w:t>
            </w:r>
          </w:p>
        </w:tc>
      </w:tr>
      <w:tr w:rsidR="003966E1" w:rsidRPr="004E6B56" w14:paraId="14C74F72" w14:textId="77777777" w:rsidTr="00E72C90">
        <w:trPr>
          <w:jc w:val="center"/>
        </w:trPr>
        <w:tc>
          <w:tcPr>
            <w:tcW w:w="3686" w:type="dxa"/>
            <w:vAlign w:val="center"/>
          </w:tcPr>
          <w:p w14:paraId="7D16E2F6" w14:textId="77777777" w:rsidR="003966E1" w:rsidRPr="004E6B56" w:rsidRDefault="003966E1" w:rsidP="00E72C90">
            <w:pPr>
              <w:snapToGrid w:val="0"/>
              <w:spacing w:line="240" w:lineRule="atLeast"/>
              <w:contextualSpacing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 xml:space="preserve">Intention to quit </w:t>
            </w: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992" w:type="dxa"/>
          </w:tcPr>
          <w:p w14:paraId="720DF4CB" w14:textId="77777777" w:rsidR="003966E1" w:rsidRPr="004E6B56" w:rsidRDefault="003966E1" w:rsidP="00E72C90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</w:p>
        </w:tc>
        <w:tc>
          <w:tcPr>
            <w:tcW w:w="992" w:type="dxa"/>
          </w:tcPr>
          <w:p w14:paraId="1C7512A6" w14:textId="77777777" w:rsidR="003966E1" w:rsidRPr="004E6B56" w:rsidRDefault="003966E1" w:rsidP="00E72C90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</w:p>
        </w:tc>
        <w:tc>
          <w:tcPr>
            <w:tcW w:w="993" w:type="dxa"/>
          </w:tcPr>
          <w:p w14:paraId="52592A5E" w14:textId="77777777" w:rsidR="003966E1" w:rsidRPr="004E6B56" w:rsidRDefault="003966E1" w:rsidP="00E72C90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</w:p>
        </w:tc>
        <w:tc>
          <w:tcPr>
            <w:tcW w:w="708" w:type="dxa"/>
          </w:tcPr>
          <w:p w14:paraId="41BB3D9A" w14:textId="77777777" w:rsidR="003966E1" w:rsidRPr="004E6B56" w:rsidRDefault="003966E1" w:rsidP="00E72C90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&lt;0.001</w:t>
            </w:r>
          </w:p>
        </w:tc>
        <w:tc>
          <w:tcPr>
            <w:tcW w:w="993" w:type="dxa"/>
            <w:vAlign w:val="bottom"/>
          </w:tcPr>
          <w:p w14:paraId="47371489" w14:textId="77777777" w:rsidR="003966E1" w:rsidRPr="004E6B56" w:rsidRDefault="003966E1" w:rsidP="00E72C90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</w:p>
        </w:tc>
        <w:tc>
          <w:tcPr>
            <w:tcW w:w="992" w:type="dxa"/>
            <w:vAlign w:val="bottom"/>
          </w:tcPr>
          <w:p w14:paraId="271BB293" w14:textId="77777777" w:rsidR="003966E1" w:rsidRPr="004E6B56" w:rsidRDefault="003966E1" w:rsidP="00E72C90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6C9E6CF8" w14:textId="77777777" w:rsidR="003966E1" w:rsidRPr="004E6B56" w:rsidRDefault="003966E1" w:rsidP="00E72C90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</w:p>
        </w:tc>
      </w:tr>
      <w:tr w:rsidR="003966E1" w:rsidRPr="004E6B56" w14:paraId="78C892E3" w14:textId="77777777" w:rsidTr="00E72C90">
        <w:trPr>
          <w:jc w:val="center"/>
        </w:trPr>
        <w:tc>
          <w:tcPr>
            <w:tcW w:w="3686" w:type="dxa"/>
            <w:vAlign w:val="center"/>
          </w:tcPr>
          <w:p w14:paraId="3D3F8AE0" w14:textId="77777777" w:rsidR="003966E1" w:rsidRPr="004E6B56" w:rsidRDefault="003966E1" w:rsidP="00E72C90">
            <w:pPr>
              <w:snapToGrid w:val="0"/>
              <w:spacing w:line="240" w:lineRule="atLeast"/>
              <w:ind w:firstLineChars="165" w:firstLine="264"/>
              <w:contextualSpacing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Pre-contemplation</w:t>
            </w:r>
          </w:p>
        </w:tc>
        <w:tc>
          <w:tcPr>
            <w:tcW w:w="992" w:type="dxa"/>
            <w:vAlign w:val="center"/>
          </w:tcPr>
          <w:p w14:paraId="49BF91A2" w14:textId="77777777" w:rsidR="003966E1" w:rsidRPr="004E6B56" w:rsidRDefault="003966E1" w:rsidP="00E72C90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1424(88.9)</w:t>
            </w:r>
          </w:p>
        </w:tc>
        <w:tc>
          <w:tcPr>
            <w:tcW w:w="992" w:type="dxa"/>
            <w:vAlign w:val="center"/>
          </w:tcPr>
          <w:p w14:paraId="5542E105" w14:textId="77777777" w:rsidR="003966E1" w:rsidRPr="004E6B56" w:rsidRDefault="003966E1" w:rsidP="00E72C90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245(31.1)</w:t>
            </w:r>
          </w:p>
        </w:tc>
        <w:tc>
          <w:tcPr>
            <w:tcW w:w="993" w:type="dxa"/>
            <w:vAlign w:val="center"/>
          </w:tcPr>
          <w:p w14:paraId="01BF6F9C" w14:textId="77777777" w:rsidR="003966E1" w:rsidRPr="004E6B56" w:rsidRDefault="003966E1" w:rsidP="00E72C90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423(54.0)</w:t>
            </w:r>
          </w:p>
        </w:tc>
        <w:tc>
          <w:tcPr>
            <w:tcW w:w="708" w:type="dxa"/>
          </w:tcPr>
          <w:p w14:paraId="282971A4" w14:textId="77777777" w:rsidR="003966E1" w:rsidRPr="004E6B56" w:rsidRDefault="003966E1" w:rsidP="00E72C90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</w:p>
        </w:tc>
        <w:tc>
          <w:tcPr>
            <w:tcW w:w="993" w:type="dxa"/>
            <w:vAlign w:val="center"/>
          </w:tcPr>
          <w:p w14:paraId="58F95C5F" w14:textId="77777777" w:rsidR="003966E1" w:rsidRPr="004E6B56" w:rsidRDefault="003966E1" w:rsidP="00E72C90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-0.023</w:t>
            </w:r>
          </w:p>
        </w:tc>
        <w:tc>
          <w:tcPr>
            <w:tcW w:w="992" w:type="dxa"/>
            <w:vAlign w:val="center"/>
          </w:tcPr>
          <w:p w14:paraId="71599767" w14:textId="77777777" w:rsidR="003966E1" w:rsidRPr="004E6B56" w:rsidRDefault="003966E1" w:rsidP="00E72C90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-0.040</w:t>
            </w:r>
          </w:p>
        </w:tc>
        <w:tc>
          <w:tcPr>
            <w:tcW w:w="1134" w:type="dxa"/>
            <w:vAlign w:val="center"/>
          </w:tcPr>
          <w:p w14:paraId="15124408" w14:textId="77777777" w:rsidR="003966E1" w:rsidRPr="004E6B56" w:rsidRDefault="003966E1" w:rsidP="00E72C90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-0.017</w:t>
            </w:r>
          </w:p>
        </w:tc>
      </w:tr>
      <w:tr w:rsidR="003966E1" w:rsidRPr="004E6B56" w14:paraId="1C563834" w14:textId="77777777" w:rsidTr="00E72C90">
        <w:trPr>
          <w:jc w:val="center"/>
        </w:trPr>
        <w:tc>
          <w:tcPr>
            <w:tcW w:w="3686" w:type="dxa"/>
            <w:vAlign w:val="center"/>
          </w:tcPr>
          <w:p w14:paraId="41B80035" w14:textId="77777777" w:rsidR="003966E1" w:rsidRPr="004E6B56" w:rsidRDefault="003966E1" w:rsidP="00E72C90">
            <w:pPr>
              <w:snapToGrid w:val="0"/>
              <w:spacing w:line="240" w:lineRule="atLeast"/>
              <w:ind w:firstLineChars="165" w:firstLine="264"/>
              <w:contextualSpacing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 xml:space="preserve">Contemplation </w:t>
            </w:r>
          </w:p>
        </w:tc>
        <w:tc>
          <w:tcPr>
            <w:tcW w:w="992" w:type="dxa"/>
            <w:vAlign w:val="center"/>
          </w:tcPr>
          <w:p w14:paraId="4AECC0E7" w14:textId="77777777" w:rsidR="003966E1" w:rsidRPr="004E6B56" w:rsidRDefault="003966E1" w:rsidP="00E72C90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105(6.6)</w:t>
            </w:r>
          </w:p>
        </w:tc>
        <w:tc>
          <w:tcPr>
            <w:tcW w:w="992" w:type="dxa"/>
            <w:vAlign w:val="center"/>
          </w:tcPr>
          <w:p w14:paraId="77B13AFA" w14:textId="77777777" w:rsidR="003966E1" w:rsidRPr="004E6B56" w:rsidRDefault="003966E1" w:rsidP="00E72C90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265(33.7)</w:t>
            </w:r>
          </w:p>
        </w:tc>
        <w:tc>
          <w:tcPr>
            <w:tcW w:w="993" w:type="dxa"/>
            <w:vAlign w:val="center"/>
          </w:tcPr>
          <w:p w14:paraId="65307996" w14:textId="77777777" w:rsidR="003966E1" w:rsidRPr="004E6B56" w:rsidRDefault="003966E1" w:rsidP="00E72C90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127(16.2)</w:t>
            </w:r>
          </w:p>
        </w:tc>
        <w:tc>
          <w:tcPr>
            <w:tcW w:w="708" w:type="dxa"/>
          </w:tcPr>
          <w:p w14:paraId="0FB55792" w14:textId="77777777" w:rsidR="003966E1" w:rsidRPr="004E6B56" w:rsidRDefault="003966E1" w:rsidP="00E72C90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</w:p>
        </w:tc>
        <w:tc>
          <w:tcPr>
            <w:tcW w:w="993" w:type="dxa"/>
            <w:vAlign w:val="center"/>
          </w:tcPr>
          <w:p w14:paraId="3AED3AFB" w14:textId="77777777" w:rsidR="003966E1" w:rsidRPr="004E6B56" w:rsidRDefault="003966E1" w:rsidP="00E72C90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0.039</w:t>
            </w:r>
          </w:p>
        </w:tc>
        <w:tc>
          <w:tcPr>
            <w:tcW w:w="992" w:type="dxa"/>
            <w:vAlign w:val="center"/>
          </w:tcPr>
          <w:p w14:paraId="39FC78D7" w14:textId="77777777" w:rsidR="003966E1" w:rsidRPr="004E6B56" w:rsidRDefault="003966E1" w:rsidP="00E72C90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0.026</w:t>
            </w:r>
          </w:p>
        </w:tc>
        <w:tc>
          <w:tcPr>
            <w:tcW w:w="1134" w:type="dxa"/>
            <w:vAlign w:val="center"/>
          </w:tcPr>
          <w:p w14:paraId="25B498CA" w14:textId="77777777" w:rsidR="003966E1" w:rsidRPr="004E6B56" w:rsidRDefault="003966E1" w:rsidP="00E72C90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-0.013</w:t>
            </w:r>
          </w:p>
        </w:tc>
      </w:tr>
      <w:tr w:rsidR="003966E1" w:rsidRPr="004E6B56" w14:paraId="25CF16B1" w14:textId="77777777" w:rsidTr="00E72C90">
        <w:trPr>
          <w:jc w:val="center"/>
        </w:trPr>
        <w:tc>
          <w:tcPr>
            <w:tcW w:w="3686" w:type="dxa"/>
            <w:vAlign w:val="center"/>
          </w:tcPr>
          <w:p w14:paraId="32B6ECEC" w14:textId="77777777" w:rsidR="003966E1" w:rsidRPr="004E6B56" w:rsidRDefault="003966E1" w:rsidP="00E72C90">
            <w:pPr>
              <w:snapToGrid w:val="0"/>
              <w:spacing w:line="240" w:lineRule="atLeast"/>
              <w:ind w:firstLineChars="165" w:firstLine="264"/>
              <w:contextualSpacing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>Preparation</w:t>
            </w:r>
          </w:p>
        </w:tc>
        <w:tc>
          <w:tcPr>
            <w:tcW w:w="992" w:type="dxa"/>
            <w:vAlign w:val="center"/>
          </w:tcPr>
          <w:p w14:paraId="2EABDEE5" w14:textId="77777777" w:rsidR="003966E1" w:rsidRPr="004E6B56" w:rsidRDefault="003966E1" w:rsidP="00E72C90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45(2.8)</w:t>
            </w:r>
          </w:p>
        </w:tc>
        <w:tc>
          <w:tcPr>
            <w:tcW w:w="992" w:type="dxa"/>
            <w:vAlign w:val="center"/>
          </w:tcPr>
          <w:p w14:paraId="1292C3C5" w14:textId="77777777" w:rsidR="003966E1" w:rsidRPr="004E6B56" w:rsidRDefault="003966E1" w:rsidP="00E72C90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264(33.5)</w:t>
            </w:r>
          </w:p>
        </w:tc>
        <w:tc>
          <w:tcPr>
            <w:tcW w:w="993" w:type="dxa"/>
            <w:vAlign w:val="center"/>
          </w:tcPr>
          <w:p w14:paraId="236D2879" w14:textId="77777777" w:rsidR="003966E1" w:rsidRPr="004E6B56" w:rsidRDefault="003966E1" w:rsidP="00E72C90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218(27.8)</w:t>
            </w:r>
          </w:p>
        </w:tc>
        <w:tc>
          <w:tcPr>
            <w:tcW w:w="708" w:type="dxa"/>
          </w:tcPr>
          <w:p w14:paraId="2DB65D82" w14:textId="77777777" w:rsidR="003966E1" w:rsidRPr="004E6B56" w:rsidRDefault="003966E1" w:rsidP="00E72C90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</w:p>
        </w:tc>
        <w:tc>
          <w:tcPr>
            <w:tcW w:w="993" w:type="dxa"/>
            <w:vAlign w:val="center"/>
          </w:tcPr>
          <w:p w14:paraId="482E1CDE" w14:textId="77777777" w:rsidR="003966E1" w:rsidRPr="004E6B56" w:rsidRDefault="003966E1" w:rsidP="00E72C90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0.065</w:t>
            </w:r>
          </w:p>
        </w:tc>
        <w:tc>
          <w:tcPr>
            <w:tcW w:w="992" w:type="dxa"/>
            <w:vAlign w:val="center"/>
          </w:tcPr>
          <w:p w14:paraId="2C1645EB" w14:textId="77777777" w:rsidR="003966E1" w:rsidRPr="004E6B56" w:rsidRDefault="003966E1" w:rsidP="00E72C90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0.042</w:t>
            </w:r>
          </w:p>
        </w:tc>
        <w:tc>
          <w:tcPr>
            <w:tcW w:w="1134" w:type="dxa"/>
            <w:vAlign w:val="center"/>
          </w:tcPr>
          <w:p w14:paraId="6D8516F8" w14:textId="77777777" w:rsidR="003966E1" w:rsidRPr="004E6B56" w:rsidRDefault="003966E1" w:rsidP="00E72C90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-0.024</w:t>
            </w:r>
          </w:p>
        </w:tc>
      </w:tr>
      <w:tr w:rsidR="003966E1" w:rsidRPr="004E6B56" w14:paraId="19B16E11" w14:textId="77777777" w:rsidTr="00E72C90">
        <w:trPr>
          <w:jc w:val="center"/>
        </w:trPr>
        <w:tc>
          <w:tcPr>
            <w:tcW w:w="3686" w:type="dxa"/>
            <w:tcBorders>
              <w:bottom w:val="single" w:sz="4" w:space="0" w:color="auto"/>
            </w:tcBorders>
            <w:vAlign w:val="center"/>
          </w:tcPr>
          <w:p w14:paraId="14A63BAD" w14:textId="77777777" w:rsidR="003966E1" w:rsidRPr="004E6B56" w:rsidRDefault="003966E1" w:rsidP="00E72C90">
            <w:pPr>
              <w:snapToGrid w:val="0"/>
              <w:spacing w:line="240" w:lineRule="atLeast"/>
              <w:ind w:firstLineChars="165" w:firstLine="264"/>
              <w:contextualSpacing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 xml:space="preserve">Action 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484C183D" w14:textId="77777777" w:rsidR="003966E1" w:rsidRPr="004E6B56" w:rsidRDefault="003966E1" w:rsidP="00E72C90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27(1.7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2A4AC570" w14:textId="77777777" w:rsidR="003966E1" w:rsidRPr="004E6B56" w:rsidRDefault="003966E1" w:rsidP="00E72C90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13(1.7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11851509" w14:textId="77777777" w:rsidR="003966E1" w:rsidRPr="004E6B56" w:rsidRDefault="003966E1" w:rsidP="00E72C90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16(2.0)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3984A85A" w14:textId="77777777" w:rsidR="003966E1" w:rsidRPr="004E6B56" w:rsidRDefault="003966E1" w:rsidP="00E72C90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313B535F" w14:textId="77777777" w:rsidR="003966E1" w:rsidRPr="004E6B56" w:rsidRDefault="003966E1" w:rsidP="00E72C90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-0.136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4BFA32B6" w14:textId="77777777" w:rsidR="003966E1" w:rsidRPr="004E6B56" w:rsidRDefault="003966E1" w:rsidP="00E72C90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-0.03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587849BB" w14:textId="77777777" w:rsidR="003966E1" w:rsidRPr="004E6B56" w:rsidRDefault="003966E1" w:rsidP="00E72C90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0.094</w:t>
            </w:r>
          </w:p>
        </w:tc>
      </w:tr>
    </w:tbl>
    <w:p w14:paraId="46D84191" w14:textId="77777777" w:rsidR="003966E1" w:rsidRPr="004E6B56" w:rsidRDefault="003966E1" w:rsidP="003966E1">
      <w:pPr>
        <w:snapToGrid w:val="0"/>
        <w:spacing w:line="240" w:lineRule="atLeast"/>
        <w:contextualSpacing/>
        <w:rPr>
          <w:rFonts w:ascii="Times New Roman" w:hAnsi="Times New Roman" w:cs="Times New Roman"/>
          <w:sz w:val="20"/>
          <w:szCs w:val="20"/>
        </w:rPr>
      </w:pPr>
      <w:r w:rsidRPr="004E6B56">
        <w:rPr>
          <w:rFonts w:ascii="Times New Roman" w:hAnsi="Times New Roman" w:cs="Times New Roman"/>
          <w:color w:val="000000"/>
          <w:sz w:val="20"/>
          <w:szCs w:val="20"/>
        </w:rPr>
        <w:t xml:space="preserve">Note: </w:t>
      </w:r>
      <w:r w:rsidRPr="004E6B56">
        <w:rPr>
          <w:rFonts w:ascii="Times New Roman" w:hAnsi="Times New Roman" w:cs="Times New Roman"/>
          <w:sz w:val="20"/>
          <w:szCs w:val="20"/>
        </w:rPr>
        <w:t xml:space="preserve">FTND = Fagerström Test for Nicotine Dependence. </w:t>
      </w:r>
      <w:r w:rsidRPr="004E6B56">
        <w:rPr>
          <w:rFonts w:ascii="Times New Roman" w:eastAsia="DengXian" w:hAnsi="Times New Roman" w:cs="Times New Roman"/>
          <w:kern w:val="2"/>
          <w:sz w:val="20"/>
          <w:szCs w:val="20"/>
        </w:rPr>
        <w:t>Referral= participants in the current study receiving the brief advice + active referral; Self-Quit = participants in the previous RCT receiving brief advice and self-determine to quit immediately or progressive; control = participants in the previous RCT receiving smoking cessation leaflet and placebo treatment.</w:t>
      </w:r>
    </w:p>
    <w:p w14:paraId="087E7AF9" w14:textId="77777777" w:rsidR="006034D2" w:rsidRPr="003966E1" w:rsidRDefault="006034D2"/>
    <w:sectPr w:rsidR="006034D2" w:rsidRPr="003966E1" w:rsidSect="00ED2391"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5EF426B" w14:textId="77777777" w:rsidR="00150B2C" w:rsidRDefault="00150B2C" w:rsidP="003966E1">
      <w:pPr>
        <w:spacing w:after="0" w:line="240" w:lineRule="auto"/>
      </w:pPr>
      <w:r>
        <w:separator/>
      </w:r>
    </w:p>
  </w:endnote>
  <w:endnote w:type="continuationSeparator" w:id="0">
    <w:p w14:paraId="1BBB01C7" w14:textId="77777777" w:rsidR="00150B2C" w:rsidRDefault="00150B2C" w:rsidP="003966E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DD0C543" w14:textId="77777777" w:rsidR="00150B2C" w:rsidRDefault="00150B2C" w:rsidP="003966E1">
      <w:pPr>
        <w:spacing w:after="0" w:line="240" w:lineRule="auto"/>
      </w:pPr>
      <w:r>
        <w:separator/>
      </w:r>
    </w:p>
  </w:footnote>
  <w:footnote w:type="continuationSeparator" w:id="0">
    <w:p w14:paraId="7BA6EDC1" w14:textId="77777777" w:rsidR="00150B2C" w:rsidRDefault="00150B2C" w:rsidP="003966E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795A"/>
    <w:rsid w:val="00097F45"/>
    <w:rsid w:val="00150B2C"/>
    <w:rsid w:val="003966E1"/>
    <w:rsid w:val="003F795A"/>
    <w:rsid w:val="006034D2"/>
    <w:rsid w:val="009C54C7"/>
    <w:rsid w:val="00BC0DE5"/>
    <w:rsid w:val="00ED1233"/>
    <w:rsid w:val="00F859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92E0D63"/>
  <w15:chartTrackingRefBased/>
  <w15:docId w15:val="{FE676207-9A42-4985-8ED9-C046180DB1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66E1"/>
    <w:pPr>
      <w:spacing w:after="160" w:line="259" w:lineRule="auto"/>
    </w:pPr>
    <w:rPr>
      <w:kern w:val="0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966E1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kern w:val="2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966E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966E1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966E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57</Words>
  <Characters>2036</Characters>
  <Application>Microsoft Office Word</Application>
  <DocSecurity>0</DocSecurity>
  <Lines>16</Lines>
  <Paragraphs>4</Paragraphs>
  <ScaleCrop>false</ScaleCrop>
  <Company/>
  <LinksUpToDate>false</LinksUpToDate>
  <CharactersWithSpaces>2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夏薇</dc:creator>
  <cp:keywords/>
  <dc:description/>
  <cp:lastModifiedBy>Hong Chen (NUR)</cp:lastModifiedBy>
  <cp:revision>3</cp:revision>
  <dcterms:created xsi:type="dcterms:W3CDTF">2025-02-21T15:37:00Z</dcterms:created>
  <dcterms:modified xsi:type="dcterms:W3CDTF">2025-11-14T04:11:00Z</dcterms:modified>
</cp:coreProperties>
</file>